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A5F975" w14:textId="690157DC" w:rsidR="009725C9" w:rsidRPr="00B22B66" w:rsidRDefault="009725C9" w:rsidP="009725C9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 w:eastAsia="hi-IN" w:bidi="hi-IN"/>
        </w:rPr>
      </w:pPr>
      <w:r w:rsidRPr="00B22B66">
        <w:rPr>
          <w:rFonts w:ascii="Times New Roman" w:hAnsi="Times New Roman"/>
          <w:b/>
          <w:sz w:val="24"/>
          <w:szCs w:val="24"/>
          <w:lang w:val="en-GB" w:eastAsia="hi-IN" w:bidi="hi-IN"/>
        </w:rPr>
        <w:t>Supplementary Tables S1. Diagnostic ICD-9-CM codes and ATC codes of drugs used in the current study.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4111"/>
        <w:gridCol w:w="5528"/>
      </w:tblGrid>
      <w:tr w:rsidR="009725C9" w:rsidRPr="00B22B66" w14:paraId="621D9456" w14:textId="77777777" w:rsidTr="00A87FF5">
        <w:trPr>
          <w:trHeight w:val="340"/>
        </w:trPr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15FCF8D" w14:textId="58FD8B57" w:rsidR="009725C9" w:rsidRPr="00B22B66" w:rsidRDefault="009A5AF0" w:rsidP="005C3FD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bookmarkStart w:id="0" w:name="_Toc291880624"/>
            <w:bookmarkEnd w:id="0"/>
            <w:r w:rsidRPr="00B22B6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iagnoses</w:t>
            </w:r>
          </w:p>
        </w:tc>
        <w:tc>
          <w:tcPr>
            <w:tcW w:w="55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3AA2A16" w14:textId="285D86DA" w:rsidR="009725C9" w:rsidRPr="00B22B66" w:rsidRDefault="009725C9" w:rsidP="005C3FD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ICD-9-CM</w:t>
            </w:r>
            <w:r w:rsidR="009A5AF0" w:rsidRPr="00B22B6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codes</w:t>
            </w:r>
          </w:p>
        </w:tc>
      </w:tr>
      <w:tr w:rsidR="009725C9" w:rsidRPr="00B22B66" w14:paraId="5FC62D18" w14:textId="77777777" w:rsidTr="00A87FF5">
        <w:trPr>
          <w:trHeight w:val="340"/>
        </w:trPr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23D09B4F" w14:textId="3E3B25A4" w:rsidR="009725C9" w:rsidRPr="00B22B66" w:rsidRDefault="005C3FDD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Uncontrolled diabetes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4E2E70A" w14:textId="77777777" w:rsidR="009725C9" w:rsidRPr="00B22B66" w:rsidRDefault="009725C9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250.02; 250.12; 250.22; 250.32</w:t>
            </w:r>
          </w:p>
        </w:tc>
      </w:tr>
      <w:tr w:rsidR="009725C9" w:rsidRPr="00B22B66" w14:paraId="31445AB4" w14:textId="77777777" w:rsidTr="00A87FF5">
        <w:trPr>
          <w:trHeight w:val="340"/>
        </w:trPr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50BCCFFA" w14:textId="18C4E40B" w:rsidR="009725C9" w:rsidRPr="00B22B66" w:rsidRDefault="005C3FDD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Stroke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68396FD" w14:textId="77777777" w:rsidR="009725C9" w:rsidRPr="00B22B66" w:rsidRDefault="009725C9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430-435</w:t>
            </w:r>
          </w:p>
        </w:tc>
      </w:tr>
      <w:tr w:rsidR="009725C9" w:rsidRPr="00B22B66" w14:paraId="06BA6254" w14:textId="77777777" w:rsidTr="00A87FF5">
        <w:trPr>
          <w:trHeight w:val="340"/>
        </w:trPr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2658695C" w14:textId="271AEF0B" w:rsidR="009725C9" w:rsidRPr="00B22B66" w:rsidRDefault="005C3FDD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Heart failure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8CEAA37" w14:textId="77777777" w:rsidR="009725C9" w:rsidRPr="00B22B66" w:rsidRDefault="009725C9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28; 398.91; 402.01; 402.11; 402.91; 404.01; 404.03; </w:t>
            </w:r>
          </w:p>
          <w:p w14:paraId="1B64D7E0" w14:textId="77777777" w:rsidR="009725C9" w:rsidRPr="00B22B66" w:rsidRDefault="009725C9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404.11; 404.13; 404.91; 404.93</w:t>
            </w:r>
          </w:p>
        </w:tc>
      </w:tr>
      <w:tr w:rsidR="009725C9" w:rsidRPr="00B22B66" w14:paraId="3837C18D" w14:textId="77777777" w:rsidTr="00A87FF5">
        <w:trPr>
          <w:trHeight w:val="340"/>
        </w:trPr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375ADB9A" w14:textId="6BF77772" w:rsidR="009725C9" w:rsidRPr="00B22B66" w:rsidRDefault="005C3FDD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Myocardial infarction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3A7676E" w14:textId="77777777" w:rsidR="009725C9" w:rsidRPr="00B22B66" w:rsidRDefault="009725C9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410; 411.0; 412; V45.81; V45.82</w:t>
            </w:r>
          </w:p>
        </w:tc>
      </w:tr>
      <w:tr w:rsidR="009725C9" w:rsidRPr="00B22B66" w14:paraId="23D649A2" w14:textId="77777777" w:rsidTr="00A87FF5">
        <w:trPr>
          <w:trHeight w:val="340"/>
        </w:trPr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4E0908DA" w14:textId="66BC5A8D" w:rsidR="009725C9" w:rsidRPr="00B22B66" w:rsidRDefault="005C3FDD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Long-term diabetes complications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BA569BD" w14:textId="77777777" w:rsidR="009725C9" w:rsidRPr="00B22B66" w:rsidRDefault="009725C9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250.4; 250.5; 250.6; 250.7; 250.8; 250.9</w:t>
            </w:r>
          </w:p>
        </w:tc>
      </w:tr>
      <w:tr w:rsidR="009725C9" w:rsidRPr="00B22B66" w14:paraId="4ED7B6B1" w14:textId="77777777" w:rsidTr="00A87FF5">
        <w:trPr>
          <w:trHeight w:val="340"/>
        </w:trPr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3FDC528" w14:textId="21201846" w:rsidR="009725C9" w:rsidRPr="00B22B66" w:rsidRDefault="005C3FDD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Kidney diseases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9814242" w14:textId="77777777" w:rsidR="009725C9" w:rsidRPr="00B22B66" w:rsidRDefault="009725C9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582; 585; 586; 588; 583.0; 583.1; 583.4; 583.7; 583.8; 584.6</w:t>
            </w:r>
          </w:p>
        </w:tc>
      </w:tr>
      <w:tr w:rsidR="009725C9" w:rsidRPr="00B22B66" w14:paraId="03C967A5" w14:textId="77777777" w:rsidTr="00A87FF5">
        <w:trPr>
          <w:trHeight w:val="340"/>
        </w:trPr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488808A" w14:textId="30CD0DFA" w:rsidR="009725C9" w:rsidRPr="00B22B66" w:rsidRDefault="005C3FDD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Diabetic nephropathy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3B7F89D" w14:textId="77777777" w:rsidR="009725C9" w:rsidRPr="00B22B66" w:rsidRDefault="009725C9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250.40; 250.42</w:t>
            </w:r>
          </w:p>
        </w:tc>
      </w:tr>
      <w:tr w:rsidR="009725C9" w:rsidRPr="00B22B66" w14:paraId="799B8956" w14:textId="77777777" w:rsidTr="00A87FF5">
        <w:trPr>
          <w:trHeight w:val="340"/>
        </w:trPr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99D8CA" w14:textId="5C67AEA9" w:rsidR="009725C9" w:rsidRPr="00B22B66" w:rsidRDefault="005C3FDD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Respiratory diseases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91EB1E6" w14:textId="77777777" w:rsidR="009725C9" w:rsidRPr="00B22B66" w:rsidRDefault="009725C9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460-519</w:t>
            </w:r>
          </w:p>
        </w:tc>
      </w:tr>
      <w:tr w:rsidR="009725C9" w:rsidRPr="00B22B66" w14:paraId="74741277" w14:textId="77777777" w:rsidTr="00A87FF5">
        <w:trPr>
          <w:trHeight w:val="340"/>
        </w:trPr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F09EB4" w14:textId="49B4AD02" w:rsidR="009725C9" w:rsidRPr="00B22B66" w:rsidRDefault="009725C9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Can</w:t>
            </w:r>
            <w:r w:rsidR="005C3FDD" w:rsidRPr="00B22B66">
              <w:rPr>
                <w:rFonts w:ascii="Times New Roman" w:hAnsi="Times New Roman"/>
                <w:sz w:val="24"/>
                <w:szCs w:val="24"/>
                <w:lang w:val="en-GB"/>
              </w:rPr>
              <w:t>cer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0053FF9" w14:textId="77777777" w:rsidR="009725C9" w:rsidRPr="00B22B66" w:rsidRDefault="009725C9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140-239</w:t>
            </w:r>
          </w:p>
        </w:tc>
      </w:tr>
      <w:tr w:rsidR="009725C9" w:rsidRPr="00B22B66" w14:paraId="01AAB6B3" w14:textId="77777777" w:rsidTr="00A87FF5">
        <w:trPr>
          <w:trHeight w:val="340"/>
        </w:trPr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B8D3419" w14:textId="33AEBBCB" w:rsidR="009725C9" w:rsidRPr="00B22B66" w:rsidRDefault="005C3FDD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Retinopathy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3146D1C" w14:textId="77777777" w:rsidR="009725C9" w:rsidRPr="00B22B66" w:rsidRDefault="009725C9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362.0; 362.01; 362.02; 362.55; 361; 364.42; 365.63; 369</w:t>
            </w:r>
          </w:p>
        </w:tc>
      </w:tr>
      <w:tr w:rsidR="009725C9" w:rsidRPr="00B22B66" w14:paraId="7A466065" w14:textId="77777777" w:rsidTr="00A87FF5">
        <w:trPr>
          <w:trHeight w:val="340"/>
        </w:trPr>
        <w:tc>
          <w:tcPr>
            <w:tcW w:w="4111" w:type="dxa"/>
            <w:tcBorders>
              <w:top w:val="dotted" w:sz="4" w:space="0" w:color="auto"/>
            </w:tcBorders>
            <w:shd w:val="clear" w:color="auto" w:fill="auto"/>
          </w:tcPr>
          <w:p w14:paraId="2EA1E297" w14:textId="4B6A175B" w:rsidR="009725C9" w:rsidRPr="00B22B66" w:rsidRDefault="005C3FDD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Depression</w:t>
            </w:r>
          </w:p>
        </w:tc>
        <w:tc>
          <w:tcPr>
            <w:tcW w:w="552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37E95D2" w14:textId="77777777" w:rsidR="009725C9" w:rsidRPr="00B22B66" w:rsidRDefault="009725C9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96.2; 296.3; 296.82; 296.90; 298.0; </w:t>
            </w:r>
          </w:p>
        </w:tc>
      </w:tr>
      <w:tr w:rsidR="009725C9" w:rsidRPr="00B22B66" w14:paraId="7B2BF0A0" w14:textId="77777777" w:rsidTr="00A87FF5">
        <w:trPr>
          <w:trHeight w:val="340"/>
        </w:trPr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8ECEAFD" w14:textId="0BBF0BD7" w:rsidR="009725C9" w:rsidRPr="00B22B66" w:rsidRDefault="009A5AF0" w:rsidP="005C3FD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rugs</w:t>
            </w:r>
            <w:r w:rsidR="009725C9" w:rsidRPr="00B22B6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5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3FFE61F" w14:textId="3C8FE319" w:rsidR="009725C9" w:rsidRPr="00B22B66" w:rsidRDefault="009725C9" w:rsidP="005C3FD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TC</w:t>
            </w:r>
            <w:r w:rsidR="009A5AF0" w:rsidRPr="00B22B6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codes</w:t>
            </w:r>
          </w:p>
        </w:tc>
      </w:tr>
      <w:tr w:rsidR="009725C9" w:rsidRPr="00B22B66" w14:paraId="47727FCC" w14:textId="77777777" w:rsidTr="00A87FF5">
        <w:trPr>
          <w:trHeight w:val="340"/>
        </w:trPr>
        <w:tc>
          <w:tcPr>
            <w:tcW w:w="4111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FBB2142" w14:textId="2CCF7071" w:rsidR="009725C9" w:rsidRPr="00B22B66" w:rsidRDefault="005C3FDD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Antidiabetic drugs</w:t>
            </w:r>
          </w:p>
        </w:tc>
        <w:tc>
          <w:tcPr>
            <w:tcW w:w="5528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8F7D9FD" w14:textId="77777777" w:rsidR="009725C9" w:rsidRPr="00B22B66" w:rsidRDefault="009725C9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A10B</w:t>
            </w:r>
          </w:p>
        </w:tc>
      </w:tr>
      <w:tr w:rsidR="009725C9" w:rsidRPr="00B22B66" w14:paraId="5EBBE3D4" w14:textId="77777777" w:rsidTr="00A87FF5">
        <w:trPr>
          <w:trHeight w:val="340"/>
        </w:trPr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E9D9A7E" w14:textId="3D795B0D" w:rsidR="009725C9" w:rsidRPr="00B22B66" w:rsidRDefault="005C3FDD" w:rsidP="005C3FDD">
            <w:pPr>
              <w:spacing w:after="0" w:line="240" w:lineRule="auto"/>
              <w:ind w:left="596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SGLT2i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F3C7E08" w14:textId="621721F3" w:rsidR="009725C9" w:rsidRPr="00B22B66" w:rsidRDefault="009725C9" w:rsidP="005C3FDD">
            <w:pPr>
              <w:pStyle w:val="NormaleWeb"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A10BK; A10BD15; A10BD16; A10BD20</w:t>
            </w:r>
          </w:p>
        </w:tc>
      </w:tr>
      <w:tr w:rsidR="009725C9" w:rsidRPr="00B22B66" w14:paraId="03E1FF91" w14:textId="77777777" w:rsidTr="00A87FF5">
        <w:trPr>
          <w:trHeight w:val="340"/>
        </w:trPr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9201D92" w14:textId="39820141" w:rsidR="009725C9" w:rsidRPr="00B22B66" w:rsidRDefault="005C3FDD" w:rsidP="005C3FDD">
            <w:pPr>
              <w:spacing w:after="0" w:line="240" w:lineRule="auto"/>
              <w:ind w:left="604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GLP-1-RA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01B56EA" w14:textId="614C41F2" w:rsidR="009725C9" w:rsidRPr="00B22B66" w:rsidRDefault="009725C9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A10BJ</w:t>
            </w:r>
          </w:p>
        </w:tc>
      </w:tr>
      <w:tr w:rsidR="009725C9" w:rsidRPr="00B22B66" w14:paraId="571BF01D" w14:textId="77777777" w:rsidTr="00A87FF5">
        <w:trPr>
          <w:trHeight w:val="340"/>
        </w:trPr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01605C4" w14:textId="5372DBEE" w:rsidR="009725C9" w:rsidRPr="00B22B66" w:rsidRDefault="005C3FDD" w:rsidP="005C3FDD">
            <w:pPr>
              <w:spacing w:after="0" w:line="240" w:lineRule="auto"/>
              <w:ind w:left="604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DPP-4i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7E7EA80" w14:textId="77777777" w:rsidR="009725C9" w:rsidRPr="00B22B66" w:rsidRDefault="009725C9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A10BH; A10BD07; A10BD08; A10BD10; A10BD11; A10BD13; A10BD18;</w:t>
            </w:r>
          </w:p>
        </w:tc>
      </w:tr>
      <w:tr w:rsidR="009725C9" w:rsidRPr="00B22B66" w14:paraId="14DB4D94" w14:textId="77777777" w:rsidTr="00A87FF5">
        <w:trPr>
          <w:trHeight w:val="340"/>
        </w:trPr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5D76A8A" w14:textId="664A2646" w:rsidR="009725C9" w:rsidRPr="00B22B66" w:rsidRDefault="005C3FDD" w:rsidP="005C3FDD">
            <w:pPr>
              <w:spacing w:after="0" w:line="240" w:lineRule="auto"/>
              <w:ind w:left="604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Sulfonylureas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41F2074" w14:textId="77777777" w:rsidR="009725C9" w:rsidRPr="00B22B66" w:rsidRDefault="009725C9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A10BB; A10BC; A10BD01; A10BD02; A10BD04;</w:t>
            </w:r>
          </w:p>
          <w:p w14:paraId="092CC056" w14:textId="77777777" w:rsidR="009725C9" w:rsidRPr="00B22B66" w:rsidRDefault="009725C9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A10BD06</w:t>
            </w:r>
          </w:p>
        </w:tc>
      </w:tr>
      <w:tr w:rsidR="009725C9" w:rsidRPr="00B22B66" w14:paraId="217F7475" w14:textId="77777777" w:rsidTr="00A87FF5">
        <w:trPr>
          <w:trHeight w:val="340"/>
        </w:trPr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C3BF24B" w14:textId="784CB74D" w:rsidR="009725C9" w:rsidRPr="00B22B66" w:rsidRDefault="009725C9" w:rsidP="005C3FDD">
            <w:pPr>
              <w:spacing w:after="0" w:line="240" w:lineRule="auto"/>
              <w:ind w:left="604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Glinid</w:t>
            </w:r>
            <w:r w:rsidR="005C3FDD" w:rsidRPr="00B22B66">
              <w:rPr>
                <w:rFonts w:ascii="Times New Roman" w:hAnsi="Times New Roman"/>
                <w:sz w:val="24"/>
                <w:szCs w:val="24"/>
                <w:lang w:val="en-GB"/>
              </w:rPr>
              <w:t>es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2CB04AE" w14:textId="77777777" w:rsidR="009725C9" w:rsidRPr="00B22B66" w:rsidRDefault="009725C9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A10BX02; A10BX03; A10BX08; A10BD14;</w:t>
            </w:r>
          </w:p>
        </w:tc>
      </w:tr>
      <w:tr w:rsidR="009725C9" w:rsidRPr="00B22B66" w14:paraId="71686D5E" w14:textId="77777777" w:rsidTr="00A87FF5">
        <w:trPr>
          <w:trHeight w:val="340"/>
        </w:trPr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1A37FE6" w14:textId="3220FBCF" w:rsidR="009725C9" w:rsidRPr="00B22B66" w:rsidRDefault="009725C9" w:rsidP="005C3FDD">
            <w:pPr>
              <w:spacing w:after="0" w:line="240" w:lineRule="auto"/>
              <w:ind w:left="604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Metformin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86E7AC3" w14:textId="77777777" w:rsidR="009725C9" w:rsidRPr="00B22B66" w:rsidRDefault="009725C9" w:rsidP="005C3FDD">
            <w:pPr>
              <w:tabs>
                <w:tab w:val="left" w:pos="4665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A10BA02</w:t>
            </w: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ab/>
            </w:r>
          </w:p>
        </w:tc>
      </w:tr>
      <w:tr w:rsidR="009725C9" w:rsidRPr="00B22B66" w14:paraId="3DE33A43" w14:textId="77777777" w:rsidTr="00A87FF5">
        <w:trPr>
          <w:trHeight w:val="340"/>
        </w:trPr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E38A9E1" w14:textId="77CAE19C" w:rsidR="009725C9" w:rsidRPr="00B22B66" w:rsidRDefault="009725C9" w:rsidP="005C3FDD">
            <w:pPr>
              <w:spacing w:after="0" w:line="240" w:lineRule="auto"/>
              <w:ind w:left="462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Insulin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EDA0AF5" w14:textId="77777777" w:rsidR="009725C9" w:rsidRPr="00B22B66" w:rsidRDefault="009725C9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A10A</w:t>
            </w:r>
          </w:p>
        </w:tc>
      </w:tr>
      <w:tr w:rsidR="009725C9" w:rsidRPr="003C12C7" w14:paraId="4F6E4198" w14:textId="77777777" w:rsidTr="00A87FF5">
        <w:trPr>
          <w:trHeight w:val="340"/>
        </w:trPr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529AD05" w14:textId="0B79E574" w:rsidR="009725C9" w:rsidRPr="00B22B66" w:rsidRDefault="00A65792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Antihypertensive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ADF9BF1" w14:textId="77777777" w:rsidR="009725C9" w:rsidRPr="00B22B66" w:rsidRDefault="009725C9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C02; C03; C07; C08; C09; C10BX03; C10BX09</w:t>
            </w:r>
          </w:p>
        </w:tc>
      </w:tr>
      <w:tr w:rsidR="009725C9" w:rsidRPr="003C12C7" w14:paraId="038FFE00" w14:textId="77777777" w:rsidTr="00A87FF5">
        <w:trPr>
          <w:trHeight w:val="340"/>
        </w:trPr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DF82ABA" w14:textId="7A26C058" w:rsidR="009725C9" w:rsidRPr="00B22B66" w:rsidRDefault="00A65792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Antiplatelet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48BD5A6" w14:textId="77777777" w:rsidR="009725C9" w:rsidRPr="00B22B66" w:rsidRDefault="009725C9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B01AC; C10BX08; C10BX02; C10BX05; C10BX01; N02BA01</w:t>
            </w:r>
          </w:p>
        </w:tc>
      </w:tr>
      <w:tr w:rsidR="009725C9" w:rsidRPr="00B22B66" w14:paraId="15BBCC73" w14:textId="77777777" w:rsidTr="00A87FF5">
        <w:trPr>
          <w:trHeight w:val="340"/>
        </w:trPr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60FFE6C" w14:textId="3C82C608" w:rsidR="009725C9" w:rsidRPr="00B22B66" w:rsidRDefault="00A65792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Anticoagulant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EA04674" w14:textId="77777777" w:rsidR="009725C9" w:rsidRPr="00B22B66" w:rsidRDefault="009725C9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B01AA; B01AE; B01AF</w:t>
            </w:r>
          </w:p>
        </w:tc>
      </w:tr>
      <w:tr w:rsidR="009725C9" w:rsidRPr="00B22B66" w14:paraId="18EB2CAB" w14:textId="77777777" w:rsidTr="00A87FF5">
        <w:trPr>
          <w:trHeight w:val="340"/>
        </w:trPr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09F1870" w14:textId="200C8433" w:rsidR="009725C9" w:rsidRPr="00B22B66" w:rsidRDefault="00A65792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Antidepressant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2797786" w14:textId="77777777" w:rsidR="009725C9" w:rsidRPr="00B22B66" w:rsidRDefault="009725C9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N06A</w:t>
            </w:r>
          </w:p>
        </w:tc>
      </w:tr>
      <w:tr w:rsidR="009725C9" w:rsidRPr="00B22B66" w14:paraId="0A591BB8" w14:textId="77777777" w:rsidTr="00A87FF5">
        <w:trPr>
          <w:trHeight w:val="340"/>
        </w:trPr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11D5F8F" w14:textId="2482B020" w:rsidR="009725C9" w:rsidRPr="00B22B66" w:rsidRDefault="009725C9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NSAIDs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EE7B6B5" w14:textId="77777777" w:rsidR="009725C9" w:rsidRPr="00B22B66" w:rsidRDefault="009725C9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M01A</w:t>
            </w:r>
          </w:p>
        </w:tc>
      </w:tr>
      <w:tr w:rsidR="009725C9" w:rsidRPr="00B22B66" w14:paraId="6C06ACB8" w14:textId="77777777" w:rsidTr="00A87FF5">
        <w:trPr>
          <w:trHeight w:val="340"/>
        </w:trPr>
        <w:tc>
          <w:tcPr>
            <w:tcW w:w="411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890CC8" w14:textId="50371DD5" w:rsidR="009725C9" w:rsidRPr="00B22B66" w:rsidRDefault="00A65792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Respiratory drugs</w:t>
            </w:r>
          </w:p>
        </w:tc>
        <w:tc>
          <w:tcPr>
            <w:tcW w:w="552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BC0B33" w14:textId="77777777" w:rsidR="009725C9" w:rsidRPr="00B22B66" w:rsidRDefault="009725C9" w:rsidP="005C3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2B66">
              <w:rPr>
                <w:rFonts w:ascii="Times New Roman" w:hAnsi="Times New Roman"/>
                <w:sz w:val="24"/>
                <w:szCs w:val="24"/>
                <w:lang w:val="en-GB"/>
              </w:rPr>
              <w:t>R03</w:t>
            </w:r>
          </w:p>
        </w:tc>
      </w:tr>
    </w:tbl>
    <w:p w14:paraId="6D17B998" w14:textId="77777777" w:rsidR="00A65792" w:rsidRPr="00B22B66" w:rsidRDefault="00A65792" w:rsidP="00A65792">
      <w:pPr>
        <w:rPr>
          <w:sz w:val="24"/>
          <w:szCs w:val="24"/>
          <w:lang w:val="en-GB"/>
        </w:rPr>
        <w:sectPr w:rsidR="00A65792" w:rsidRPr="00B22B66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125C29D" w14:textId="54DF38C9" w:rsidR="000A75B9" w:rsidRDefault="000A75B9" w:rsidP="000A75B9">
      <w:pPr>
        <w:rPr>
          <w:rFonts w:ascii="Times New Roman" w:hAnsi="Times New Roman"/>
          <w:b/>
          <w:sz w:val="24"/>
          <w:szCs w:val="24"/>
          <w:lang w:val="en-GB"/>
        </w:rPr>
      </w:pPr>
      <w:r w:rsidRPr="00B22B66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Supplementary </w:t>
      </w:r>
      <w:r>
        <w:rPr>
          <w:rFonts w:ascii="Times New Roman" w:hAnsi="Times New Roman"/>
          <w:b/>
          <w:sz w:val="24"/>
          <w:szCs w:val="24"/>
          <w:lang w:val="en-GB"/>
        </w:rPr>
        <w:t>Table</w:t>
      </w:r>
      <w:r w:rsidRPr="00B22B66">
        <w:rPr>
          <w:rFonts w:ascii="Times New Roman" w:hAnsi="Times New Roman"/>
          <w:b/>
          <w:sz w:val="24"/>
          <w:szCs w:val="24"/>
          <w:lang w:val="en-GB"/>
        </w:rPr>
        <w:t xml:space="preserve"> S</w:t>
      </w:r>
      <w:r>
        <w:rPr>
          <w:rFonts w:ascii="Times New Roman" w:hAnsi="Times New Roman"/>
          <w:b/>
          <w:sz w:val="24"/>
          <w:szCs w:val="24"/>
          <w:lang w:val="en-GB"/>
        </w:rPr>
        <w:t>2</w:t>
      </w:r>
      <w:r w:rsidRPr="00B22B66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>
        <w:rPr>
          <w:rFonts w:ascii="Times New Roman" w:hAnsi="Times New Roman"/>
          <w:sz w:val="24"/>
          <w:szCs w:val="24"/>
          <w:lang w:val="en-GB"/>
        </w:rPr>
        <w:t>Baseline characteristics of patients treated with second-line glinides and 2</w:t>
      </w:r>
      <w:r w:rsidRPr="007F35DE">
        <w:rPr>
          <w:rFonts w:ascii="Times New Roman" w:hAnsi="Times New Roman"/>
          <w:sz w:val="24"/>
          <w:szCs w:val="24"/>
          <w:vertAlign w:val="superscript"/>
          <w:lang w:val="en-GB"/>
        </w:rPr>
        <w:t>nd</w:t>
      </w:r>
      <w:r>
        <w:rPr>
          <w:rFonts w:ascii="Times New Roman" w:hAnsi="Times New Roman"/>
          <w:sz w:val="24"/>
          <w:szCs w:val="24"/>
          <w:lang w:val="en-GB"/>
        </w:rPr>
        <w:t xml:space="preserve"> or 3</w:t>
      </w:r>
      <w:r w:rsidRPr="007F35DE">
        <w:rPr>
          <w:rFonts w:ascii="Times New Roman" w:hAnsi="Times New Roman"/>
          <w:sz w:val="24"/>
          <w:szCs w:val="24"/>
          <w:vertAlign w:val="superscript"/>
          <w:lang w:val="en-GB"/>
        </w:rPr>
        <w:t>rd</w:t>
      </w:r>
      <w:r>
        <w:rPr>
          <w:rFonts w:ascii="Times New Roman" w:hAnsi="Times New Roman"/>
          <w:sz w:val="24"/>
          <w:szCs w:val="24"/>
          <w:lang w:val="en-GB"/>
        </w:rPr>
        <w:t xml:space="preserve"> generation sulfonylureas. Unmatched cohort</w:t>
      </w:r>
      <w:r w:rsidRPr="00B22B66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Style w:val="Grigliatabella"/>
        <w:tblW w:w="96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098"/>
        <w:gridCol w:w="2098"/>
        <w:gridCol w:w="2098"/>
      </w:tblGrid>
      <w:tr w:rsidR="000A75B9" w:rsidRPr="005A2D55" w14:paraId="05DD5905" w14:textId="77777777" w:rsidTr="00234816"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07378D8" w14:textId="77777777" w:rsidR="000A75B9" w:rsidRPr="005A2D55" w:rsidRDefault="000A75B9" w:rsidP="00234816">
            <w:pPr>
              <w:spacing w:line="276" w:lineRule="auto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2098" w:type="dxa"/>
            <w:tcBorders>
              <w:top w:val="single" w:sz="2" w:space="0" w:color="auto"/>
              <w:bottom w:val="single" w:sz="2" w:space="0" w:color="auto"/>
            </w:tcBorders>
          </w:tcPr>
          <w:p w14:paraId="78EFC969" w14:textId="77777777" w:rsidR="000A75B9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linides</w:t>
            </w:r>
          </w:p>
          <w:p w14:paraId="220EC445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14:paraId="2B8C601D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5A2D55">
              <w:rPr>
                <w:rFonts w:ascii="Times New Roman" w:hAnsi="Times New Roman"/>
                <w:lang w:val="en-GB"/>
              </w:rPr>
              <w:t xml:space="preserve">N = </w:t>
            </w:r>
            <w:r>
              <w:rPr>
                <w:rFonts w:ascii="Times New Roman" w:hAnsi="Times New Roman"/>
                <w:lang w:val="en-GB"/>
              </w:rPr>
              <w:t>2,739</w:t>
            </w:r>
          </w:p>
        </w:tc>
        <w:tc>
          <w:tcPr>
            <w:tcW w:w="2098" w:type="dxa"/>
            <w:tcBorders>
              <w:top w:val="single" w:sz="2" w:space="0" w:color="auto"/>
              <w:bottom w:val="single" w:sz="2" w:space="0" w:color="auto"/>
            </w:tcBorders>
          </w:tcPr>
          <w:p w14:paraId="434FF23B" w14:textId="1D43869E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Second generation </w:t>
            </w:r>
            <w:r w:rsidR="00C07C86" w:rsidRPr="00C07C86">
              <w:rPr>
                <w:rFonts w:ascii="Times New Roman" w:hAnsi="Times New Roman"/>
                <w:lang w:val="en-GB"/>
              </w:rPr>
              <w:t>sulfonylureas</w:t>
            </w:r>
          </w:p>
          <w:p w14:paraId="6D0C9606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5A2D55">
              <w:rPr>
                <w:rFonts w:ascii="Times New Roman" w:hAnsi="Times New Roman"/>
                <w:lang w:val="en-GB"/>
              </w:rPr>
              <w:t xml:space="preserve">N = </w:t>
            </w:r>
            <w:r>
              <w:rPr>
                <w:rFonts w:ascii="Times New Roman" w:hAnsi="Times New Roman"/>
                <w:lang w:val="en-GB"/>
              </w:rPr>
              <w:t>5,638</w:t>
            </w:r>
          </w:p>
        </w:tc>
        <w:tc>
          <w:tcPr>
            <w:tcW w:w="2098" w:type="dxa"/>
            <w:tcBorders>
              <w:top w:val="single" w:sz="2" w:space="0" w:color="auto"/>
              <w:bottom w:val="single" w:sz="2" w:space="0" w:color="auto"/>
            </w:tcBorders>
          </w:tcPr>
          <w:p w14:paraId="5356307D" w14:textId="233DA3D1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Third generation </w:t>
            </w:r>
            <w:r w:rsidR="00C07C86" w:rsidRPr="00C07C86">
              <w:rPr>
                <w:rFonts w:ascii="Times New Roman" w:hAnsi="Times New Roman"/>
                <w:lang w:val="en-GB"/>
              </w:rPr>
              <w:t>sulfonylureas</w:t>
            </w:r>
          </w:p>
          <w:p w14:paraId="2C8F05C6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5A2D55">
              <w:rPr>
                <w:rFonts w:ascii="Times New Roman" w:hAnsi="Times New Roman"/>
                <w:lang w:val="en-GB"/>
              </w:rPr>
              <w:t xml:space="preserve">N = </w:t>
            </w:r>
            <w:r>
              <w:rPr>
                <w:rFonts w:ascii="Times New Roman" w:hAnsi="Times New Roman"/>
                <w:lang w:val="en-GB"/>
              </w:rPr>
              <w:t>2,200</w:t>
            </w:r>
          </w:p>
        </w:tc>
      </w:tr>
      <w:tr w:rsidR="000A75B9" w:rsidRPr="005A2D55" w14:paraId="51DFCC94" w14:textId="77777777" w:rsidTr="00234816"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7ACD15C" w14:textId="77777777" w:rsidR="000A75B9" w:rsidRPr="005A2D55" w:rsidRDefault="000A75B9" w:rsidP="00234816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5A2D55">
              <w:rPr>
                <w:rFonts w:ascii="Times New Roman" w:hAnsi="Times New Roman"/>
                <w:lang w:val="en-GB"/>
              </w:rPr>
              <w:t>Median follow</w:t>
            </w:r>
            <w:r>
              <w:rPr>
                <w:rFonts w:ascii="Times New Roman" w:hAnsi="Times New Roman"/>
                <w:lang w:val="en-GB"/>
              </w:rPr>
              <w:t>-</w:t>
            </w:r>
            <w:r w:rsidRPr="005A2D55">
              <w:rPr>
                <w:rFonts w:ascii="Times New Roman" w:hAnsi="Times New Roman"/>
                <w:lang w:val="en-GB"/>
              </w:rPr>
              <w:t>up (months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09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BE88745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0.7</w:t>
            </w:r>
          </w:p>
        </w:tc>
        <w:tc>
          <w:tcPr>
            <w:tcW w:w="209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29A3B89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7.3</w:t>
            </w:r>
          </w:p>
        </w:tc>
        <w:tc>
          <w:tcPr>
            <w:tcW w:w="209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1EAA599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1.1</w:t>
            </w:r>
          </w:p>
        </w:tc>
      </w:tr>
      <w:tr w:rsidR="000A75B9" w:rsidRPr="005A2D55" w14:paraId="47486C79" w14:textId="77777777" w:rsidTr="00234816"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1B82D33" w14:textId="77777777" w:rsidR="000A75B9" w:rsidRPr="005A2D55" w:rsidRDefault="000A75B9" w:rsidP="00234816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5A2D55">
              <w:rPr>
                <w:rFonts w:ascii="Times New Roman" w:hAnsi="Times New Roman"/>
                <w:lang w:val="en-GB"/>
              </w:rPr>
              <w:t>Males</w:t>
            </w:r>
          </w:p>
        </w:tc>
        <w:tc>
          <w:tcPr>
            <w:tcW w:w="209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1AAB26D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472 (53.7)</w:t>
            </w:r>
          </w:p>
        </w:tc>
        <w:tc>
          <w:tcPr>
            <w:tcW w:w="209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C8BE293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080 (54.6)</w:t>
            </w:r>
          </w:p>
        </w:tc>
        <w:tc>
          <w:tcPr>
            <w:tcW w:w="209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D801F95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217 (55.3)</w:t>
            </w:r>
          </w:p>
        </w:tc>
      </w:tr>
      <w:tr w:rsidR="000A75B9" w:rsidRPr="005A2D55" w14:paraId="56FAFC36" w14:textId="77777777" w:rsidTr="00234816">
        <w:tc>
          <w:tcPr>
            <w:tcW w:w="3402" w:type="dxa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40763387" w14:textId="77777777" w:rsidR="000A75B9" w:rsidRPr="005A2D55" w:rsidRDefault="000A75B9" w:rsidP="00234816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5A2D55">
              <w:rPr>
                <w:rFonts w:ascii="Times New Roman" w:hAnsi="Times New Roman"/>
                <w:lang w:val="en-GB"/>
              </w:rPr>
              <w:t>Age categories</w:t>
            </w:r>
          </w:p>
        </w:tc>
        <w:tc>
          <w:tcPr>
            <w:tcW w:w="2098" w:type="dxa"/>
            <w:tcBorders>
              <w:top w:val="single" w:sz="2" w:space="0" w:color="auto"/>
            </w:tcBorders>
            <w:vAlign w:val="center"/>
          </w:tcPr>
          <w:p w14:paraId="11A38628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98" w:type="dxa"/>
            <w:tcBorders>
              <w:top w:val="single" w:sz="2" w:space="0" w:color="auto"/>
            </w:tcBorders>
            <w:vAlign w:val="center"/>
          </w:tcPr>
          <w:p w14:paraId="495E6447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98" w:type="dxa"/>
            <w:tcBorders>
              <w:top w:val="single" w:sz="2" w:space="0" w:color="auto"/>
            </w:tcBorders>
            <w:vAlign w:val="center"/>
          </w:tcPr>
          <w:p w14:paraId="4539D707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0A75B9" w:rsidRPr="005A2D55" w14:paraId="07CC2C57" w14:textId="77777777" w:rsidTr="00234816">
        <w:tc>
          <w:tcPr>
            <w:tcW w:w="3402" w:type="dxa"/>
            <w:shd w:val="clear" w:color="auto" w:fill="F2F2F2" w:themeFill="background1" w:themeFillShade="F2"/>
          </w:tcPr>
          <w:p w14:paraId="75AA8732" w14:textId="77777777" w:rsidR="000A75B9" w:rsidRPr="005A2D55" w:rsidRDefault="000A75B9" w:rsidP="00234816">
            <w:pPr>
              <w:spacing w:line="276" w:lineRule="auto"/>
              <w:ind w:firstLine="164"/>
              <w:rPr>
                <w:rFonts w:ascii="Times New Roman" w:hAnsi="Times New Roman"/>
                <w:lang w:val="en-GB"/>
              </w:rPr>
            </w:pPr>
            <w:r w:rsidRPr="005A2D55">
              <w:rPr>
                <w:rFonts w:ascii="Times New Roman" w:hAnsi="Times New Roman"/>
                <w:lang w:val="en-GB"/>
              </w:rPr>
              <w:t>&lt;60</w:t>
            </w:r>
          </w:p>
        </w:tc>
        <w:tc>
          <w:tcPr>
            <w:tcW w:w="2098" w:type="dxa"/>
            <w:vAlign w:val="center"/>
          </w:tcPr>
          <w:p w14:paraId="2A11725D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10 (7.7)</w:t>
            </w:r>
          </w:p>
        </w:tc>
        <w:tc>
          <w:tcPr>
            <w:tcW w:w="2098" w:type="dxa"/>
            <w:vAlign w:val="center"/>
          </w:tcPr>
          <w:p w14:paraId="7A5D3485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123 (19.9)</w:t>
            </w:r>
          </w:p>
        </w:tc>
        <w:tc>
          <w:tcPr>
            <w:tcW w:w="2098" w:type="dxa"/>
            <w:vAlign w:val="center"/>
          </w:tcPr>
          <w:p w14:paraId="64B4D13E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50 (20.5)</w:t>
            </w:r>
          </w:p>
        </w:tc>
      </w:tr>
      <w:tr w:rsidR="000A75B9" w:rsidRPr="005A2D55" w14:paraId="2C0C6A6C" w14:textId="77777777" w:rsidTr="00234816">
        <w:tc>
          <w:tcPr>
            <w:tcW w:w="3402" w:type="dxa"/>
            <w:shd w:val="clear" w:color="auto" w:fill="F2F2F2" w:themeFill="background1" w:themeFillShade="F2"/>
          </w:tcPr>
          <w:p w14:paraId="3ECDBFE6" w14:textId="77777777" w:rsidR="000A75B9" w:rsidRPr="005A2D55" w:rsidRDefault="000A75B9" w:rsidP="00234816">
            <w:pPr>
              <w:spacing w:line="276" w:lineRule="auto"/>
              <w:ind w:firstLine="164"/>
              <w:rPr>
                <w:rFonts w:ascii="Times New Roman" w:hAnsi="Times New Roman"/>
                <w:lang w:val="en-GB"/>
              </w:rPr>
            </w:pPr>
            <w:r w:rsidRPr="005A2D55">
              <w:rPr>
                <w:rFonts w:ascii="Times New Roman" w:hAnsi="Times New Roman"/>
                <w:lang w:val="en-GB"/>
              </w:rPr>
              <w:t>60–69</w:t>
            </w:r>
          </w:p>
        </w:tc>
        <w:tc>
          <w:tcPr>
            <w:tcW w:w="2098" w:type="dxa"/>
            <w:vAlign w:val="center"/>
          </w:tcPr>
          <w:p w14:paraId="7647C087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22 (19.1)</w:t>
            </w:r>
          </w:p>
        </w:tc>
        <w:tc>
          <w:tcPr>
            <w:tcW w:w="2098" w:type="dxa"/>
            <w:vAlign w:val="center"/>
          </w:tcPr>
          <w:p w14:paraId="39B2036A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583 (28.1)</w:t>
            </w:r>
          </w:p>
        </w:tc>
        <w:tc>
          <w:tcPr>
            <w:tcW w:w="2098" w:type="dxa"/>
            <w:vAlign w:val="center"/>
          </w:tcPr>
          <w:p w14:paraId="7D39C375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81 (30.9)</w:t>
            </w:r>
          </w:p>
        </w:tc>
      </w:tr>
      <w:tr w:rsidR="000A75B9" w:rsidRPr="005A2D55" w14:paraId="180D5DDD" w14:textId="77777777" w:rsidTr="00234816">
        <w:tc>
          <w:tcPr>
            <w:tcW w:w="3402" w:type="dxa"/>
            <w:shd w:val="clear" w:color="auto" w:fill="F2F2F2" w:themeFill="background1" w:themeFillShade="F2"/>
          </w:tcPr>
          <w:p w14:paraId="735B8214" w14:textId="77777777" w:rsidR="000A75B9" w:rsidRPr="005A2D55" w:rsidRDefault="000A75B9" w:rsidP="00234816">
            <w:pPr>
              <w:spacing w:line="276" w:lineRule="auto"/>
              <w:ind w:firstLine="164"/>
              <w:rPr>
                <w:rFonts w:ascii="Times New Roman" w:hAnsi="Times New Roman"/>
                <w:lang w:val="en-GB"/>
              </w:rPr>
            </w:pPr>
            <w:r w:rsidRPr="005A2D55">
              <w:rPr>
                <w:rFonts w:ascii="Times New Roman" w:hAnsi="Times New Roman"/>
                <w:lang w:val="en-GB"/>
              </w:rPr>
              <w:t>70–79</w:t>
            </w:r>
          </w:p>
        </w:tc>
        <w:tc>
          <w:tcPr>
            <w:tcW w:w="2098" w:type="dxa"/>
            <w:vAlign w:val="center"/>
          </w:tcPr>
          <w:p w14:paraId="189A3919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029 (37.6)</w:t>
            </w:r>
          </w:p>
        </w:tc>
        <w:tc>
          <w:tcPr>
            <w:tcW w:w="2098" w:type="dxa"/>
            <w:vAlign w:val="center"/>
          </w:tcPr>
          <w:p w14:paraId="6F8D230F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982 (35.1)</w:t>
            </w:r>
          </w:p>
        </w:tc>
        <w:tc>
          <w:tcPr>
            <w:tcW w:w="2098" w:type="dxa"/>
            <w:vAlign w:val="center"/>
          </w:tcPr>
          <w:p w14:paraId="1486F262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31 (33.2)</w:t>
            </w:r>
          </w:p>
        </w:tc>
      </w:tr>
      <w:tr w:rsidR="000A75B9" w:rsidRPr="005A2D55" w14:paraId="37598B90" w14:textId="77777777" w:rsidTr="00234816">
        <w:tc>
          <w:tcPr>
            <w:tcW w:w="3402" w:type="dxa"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53D6ACF8" w14:textId="77777777" w:rsidR="000A75B9" w:rsidRPr="005A2D55" w:rsidRDefault="000A75B9" w:rsidP="00234816">
            <w:pPr>
              <w:spacing w:line="276" w:lineRule="auto"/>
              <w:ind w:firstLine="164"/>
              <w:rPr>
                <w:rFonts w:ascii="Times New Roman" w:hAnsi="Times New Roman"/>
                <w:lang w:val="en-GB"/>
              </w:rPr>
            </w:pPr>
            <w:r w:rsidRPr="005A2D55">
              <w:rPr>
                <w:rFonts w:ascii="Times New Roman" w:hAnsi="Times New Roman"/>
                <w:lang w:val="en-GB"/>
              </w:rPr>
              <w:t>≥80</w:t>
            </w:r>
          </w:p>
        </w:tc>
        <w:tc>
          <w:tcPr>
            <w:tcW w:w="2098" w:type="dxa"/>
            <w:tcBorders>
              <w:bottom w:val="single" w:sz="2" w:space="0" w:color="auto"/>
            </w:tcBorders>
            <w:vAlign w:val="center"/>
          </w:tcPr>
          <w:p w14:paraId="6DB67D15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978 (35.7)</w:t>
            </w:r>
          </w:p>
        </w:tc>
        <w:tc>
          <w:tcPr>
            <w:tcW w:w="2098" w:type="dxa"/>
            <w:tcBorders>
              <w:bottom w:val="single" w:sz="2" w:space="0" w:color="auto"/>
            </w:tcBorders>
            <w:vAlign w:val="center"/>
          </w:tcPr>
          <w:p w14:paraId="0CE98A6A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950 (16.9)</w:t>
            </w:r>
          </w:p>
        </w:tc>
        <w:tc>
          <w:tcPr>
            <w:tcW w:w="2098" w:type="dxa"/>
            <w:tcBorders>
              <w:bottom w:val="single" w:sz="2" w:space="0" w:color="auto"/>
            </w:tcBorders>
            <w:vAlign w:val="center"/>
          </w:tcPr>
          <w:p w14:paraId="766FBAAE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38 (15.4)</w:t>
            </w:r>
          </w:p>
        </w:tc>
      </w:tr>
      <w:tr w:rsidR="000A75B9" w:rsidRPr="003C12C7" w14:paraId="4609405E" w14:textId="77777777" w:rsidTr="00234816">
        <w:tc>
          <w:tcPr>
            <w:tcW w:w="3402" w:type="dxa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014BF1F3" w14:textId="77777777" w:rsidR="000A75B9" w:rsidRPr="005A2D55" w:rsidRDefault="000A75B9" w:rsidP="00234816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5A2D55">
              <w:rPr>
                <w:rFonts w:ascii="Times New Roman" w:hAnsi="Times New Roman"/>
                <w:lang w:val="en-GB"/>
              </w:rPr>
              <w:t>Duration of treatment with metformin at index date (years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098" w:type="dxa"/>
            <w:tcBorders>
              <w:top w:val="single" w:sz="2" w:space="0" w:color="auto"/>
            </w:tcBorders>
          </w:tcPr>
          <w:p w14:paraId="598DBA90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98" w:type="dxa"/>
            <w:tcBorders>
              <w:top w:val="single" w:sz="2" w:space="0" w:color="auto"/>
            </w:tcBorders>
          </w:tcPr>
          <w:p w14:paraId="2D3B0480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98" w:type="dxa"/>
            <w:tcBorders>
              <w:top w:val="single" w:sz="2" w:space="0" w:color="auto"/>
            </w:tcBorders>
          </w:tcPr>
          <w:p w14:paraId="4C286DCD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0A75B9" w:rsidRPr="005A2D55" w14:paraId="04D412B6" w14:textId="77777777" w:rsidTr="00234816">
        <w:tc>
          <w:tcPr>
            <w:tcW w:w="3402" w:type="dxa"/>
            <w:shd w:val="clear" w:color="auto" w:fill="F2F2F2" w:themeFill="background1" w:themeFillShade="F2"/>
          </w:tcPr>
          <w:p w14:paraId="6BF72964" w14:textId="77777777" w:rsidR="000A75B9" w:rsidRPr="005A2D55" w:rsidRDefault="000A75B9" w:rsidP="00234816">
            <w:pPr>
              <w:spacing w:line="276" w:lineRule="auto"/>
              <w:ind w:firstLine="164"/>
              <w:rPr>
                <w:rFonts w:ascii="Times New Roman" w:hAnsi="Times New Roman"/>
                <w:lang w:val="en-GB"/>
              </w:rPr>
            </w:pPr>
            <w:r w:rsidRPr="005A2D55">
              <w:rPr>
                <w:rFonts w:ascii="Times New Roman" w:hAnsi="Times New Roman"/>
                <w:lang w:val="en-GB"/>
              </w:rPr>
              <w:t>&lt;5</w:t>
            </w:r>
          </w:p>
        </w:tc>
        <w:tc>
          <w:tcPr>
            <w:tcW w:w="2098" w:type="dxa"/>
            <w:vAlign w:val="center"/>
          </w:tcPr>
          <w:p w14:paraId="03FBD9F7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65 (27.9)</w:t>
            </w:r>
          </w:p>
        </w:tc>
        <w:tc>
          <w:tcPr>
            <w:tcW w:w="2098" w:type="dxa"/>
            <w:vAlign w:val="center"/>
          </w:tcPr>
          <w:p w14:paraId="6FE59D4A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668 (29.6)</w:t>
            </w:r>
          </w:p>
        </w:tc>
        <w:tc>
          <w:tcPr>
            <w:tcW w:w="2098" w:type="dxa"/>
            <w:vAlign w:val="center"/>
          </w:tcPr>
          <w:p w14:paraId="56D00170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22 (32.8)</w:t>
            </w:r>
          </w:p>
        </w:tc>
      </w:tr>
      <w:tr w:rsidR="000A75B9" w:rsidRPr="005A2D55" w14:paraId="604B9108" w14:textId="77777777" w:rsidTr="00234816">
        <w:tc>
          <w:tcPr>
            <w:tcW w:w="3402" w:type="dxa"/>
            <w:shd w:val="clear" w:color="auto" w:fill="F2F2F2" w:themeFill="background1" w:themeFillShade="F2"/>
          </w:tcPr>
          <w:p w14:paraId="56DE8E9B" w14:textId="77777777" w:rsidR="000A75B9" w:rsidRPr="005A2D55" w:rsidRDefault="000A75B9" w:rsidP="00234816">
            <w:pPr>
              <w:spacing w:line="276" w:lineRule="auto"/>
              <w:ind w:firstLine="164"/>
              <w:rPr>
                <w:rFonts w:ascii="Times New Roman" w:hAnsi="Times New Roman"/>
                <w:lang w:val="en-GB"/>
              </w:rPr>
            </w:pPr>
            <w:r w:rsidRPr="005A2D55">
              <w:rPr>
                <w:rFonts w:ascii="Times New Roman" w:hAnsi="Times New Roman"/>
                <w:lang w:val="en-GB"/>
              </w:rPr>
              <w:t>5–9</w:t>
            </w:r>
          </w:p>
        </w:tc>
        <w:tc>
          <w:tcPr>
            <w:tcW w:w="2098" w:type="dxa"/>
            <w:vAlign w:val="center"/>
          </w:tcPr>
          <w:p w14:paraId="3311BCE1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230 (44.9)</w:t>
            </w:r>
          </w:p>
        </w:tc>
        <w:tc>
          <w:tcPr>
            <w:tcW w:w="2098" w:type="dxa"/>
            <w:vAlign w:val="center"/>
          </w:tcPr>
          <w:p w14:paraId="4A87E525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675 (47.4)</w:t>
            </w:r>
          </w:p>
        </w:tc>
        <w:tc>
          <w:tcPr>
            <w:tcW w:w="2098" w:type="dxa"/>
            <w:vAlign w:val="center"/>
          </w:tcPr>
          <w:p w14:paraId="5A6E9B60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029 (46.8)</w:t>
            </w:r>
          </w:p>
        </w:tc>
      </w:tr>
      <w:tr w:rsidR="000A75B9" w:rsidRPr="005A2D55" w14:paraId="7FA53FC7" w14:textId="77777777" w:rsidTr="00234816">
        <w:tc>
          <w:tcPr>
            <w:tcW w:w="3402" w:type="dxa"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4E07D3F8" w14:textId="77777777" w:rsidR="000A75B9" w:rsidRPr="005A2D55" w:rsidRDefault="000A75B9" w:rsidP="00234816">
            <w:pPr>
              <w:spacing w:line="276" w:lineRule="auto"/>
              <w:ind w:firstLine="164"/>
              <w:rPr>
                <w:rFonts w:ascii="Times New Roman" w:hAnsi="Times New Roman"/>
                <w:lang w:val="en-GB"/>
              </w:rPr>
            </w:pPr>
            <w:r w:rsidRPr="005A2D55">
              <w:rPr>
                <w:rFonts w:ascii="Times New Roman" w:hAnsi="Times New Roman"/>
                <w:lang w:val="en-GB"/>
              </w:rPr>
              <w:t>≥10</w:t>
            </w:r>
          </w:p>
        </w:tc>
        <w:tc>
          <w:tcPr>
            <w:tcW w:w="2098" w:type="dxa"/>
            <w:tcBorders>
              <w:bottom w:val="single" w:sz="2" w:space="0" w:color="auto"/>
            </w:tcBorders>
            <w:vAlign w:val="center"/>
          </w:tcPr>
          <w:p w14:paraId="1D5BB8CC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44 (27.2)</w:t>
            </w:r>
          </w:p>
        </w:tc>
        <w:tc>
          <w:tcPr>
            <w:tcW w:w="2098" w:type="dxa"/>
            <w:tcBorders>
              <w:bottom w:val="single" w:sz="2" w:space="0" w:color="auto"/>
            </w:tcBorders>
            <w:vAlign w:val="center"/>
          </w:tcPr>
          <w:p w14:paraId="62CD2C92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295 (23.0)</w:t>
            </w:r>
          </w:p>
        </w:tc>
        <w:tc>
          <w:tcPr>
            <w:tcW w:w="2098" w:type="dxa"/>
            <w:tcBorders>
              <w:bottom w:val="single" w:sz="2" w:space="0" w:color="auto"/>
            </w:tcBorders>
            <w:vAlign w:val="center"/>
          </w:tcPr>
          <w:p w14:paraId="7433BB4C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49 (20.4)</w:t>
            </w:r>
          </w:p>
        </w:tc>
      </w:tr>
      <w:tr w:rsidR="000A75B9" w:rsidRPr="005A2D55" w14:paraId="41CA610D" w14:textId="77777777" w:rsidTr="00234816">
        <w:tc>
          <w:tcPr>
            <w:tcW w:w="3402" w:type="dxa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018CA82A" w14:textId="77777777" w:rsidR="000A75B9" w:rsidRPr="005A2D55" w:rsidRDefault="000A75B9" w:rsidP="00234816">
            <w:pPr>
              <w:spacing w:line="276" w:lineRule="auto"/>
              <w:ind w:left="22"/>
              <w:rPr>
                <w:rFonts w:ascii="Times New Roman" w:hAnsi="Times New Roman"/>
                <w:lang w:val="en-GB"/>
              </w:rPr>
            </w:pPr>
            <w:r w:rsidRPr="005A2D55">
              <w:rPr>
                <w:rFonts w:ascii="Times New Roman" w:hAnsi="Times New Roman"/>
                <w:lang w:val="en-GB"/>
              </w:rPr>
              <w:t>Co-treatments</w:t>
            </w:r>
          </w:p>
        </w:tc>
        <w:tc>
          <w:tcPr>
            <w:tcW w:w="2098" w:type="dxa"/>
            <w:tcBorders>
              <w:top w:val="single" w:sz="2" w:space="0" w:color="auto"/>
            </w:tcBorders>
          </w:tcPr>
          <w:p w14:paraId="0C1BF1E8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98" w:type="dxa"/>
            <w:tcBorders>
              <w:top w:val="single" w:sz="2" w:space="0" w:color="auto"/>
            </w:tcBorders>
          </w:tcPr>
          <w:p w14:paraId="271C0FED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98" w:type="dxa"/>
            <w:tcBorders>
              <w:top w:val="single" w:sz="2" w:space="0" w:color="auto"/>
            </w:tcBorders>
          </w:tcPr>
          <w:p w14:paraId="7A9BB061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0A75B9" w:rsidRPr="005A2D55" w14:paraId="2815B842" w14:textId="77777777" w:rsidTr="00234816">
        <w:tc>
          <w:tcPr>
            <w:tcW w:w="3402" w:type="dxa"/>
            <w:shd w:val="clear" w:color="auto" w:fill="F2F2F2" w:themeFill="background1" w:themeFillShade="F2"/>
          </w:tcPr>
          <w:p w14:paraId="0BFA0FDC" w14:textId="77777777" w:rsidR="000A75B9" w:rsidRPr="005A2D55" w:rsidRDefault="000A75B9" w:rsidP="00234816">
            <w:pPr>
              <w:spacing w:line="276" w:lineRule="auto"/>
              <w:ind w:left="164"/>
              <w:rPr>
                <w:rFonts w:ascii="Times New Roman" w:hAnsi="Times New Roman"/>
                <w:lang w:val="en-GB"/>
              </w:rPr>
            </w:pPr>
            <w:r w:rsidRPr="005A2D55">
              <w:rPr>
                <w:rFonts w:ascii="Times New Roman" w:hAnsi="Times New Roman"/>
                <w:lang w:val="en-GB"/>
              </w:rPr>
              <w:t>Antihypertensive</w:t>
            </w:r>
          </w:p>
        </w:tc>
        <w:tc>
          <w:tcPr>
            <w:tcW w:w="2098" w:type="dxa"/>
            <w:vAlign w:val="center"/>
          </w:tcPr>
          <w:p w14:paraId="133F2020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474 (90.3)</w:t>
            </w:r>
          </w:p>
        </w:tc>
        <w:tc>
          <w:tcPr>
            <w:tcW w:w="2098" w:type="dxa"/>
            <w:vAlign w:val="center"/>
          </w:tcPr>
          <w:p w14:paraId="77C01DC0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577 (81.2)</w:t>
            </w:r>
          </w:p>
        </w:tc>
        <w:tc>
          <w:tcPr>
            <w:tcW w:w="2098" w:type="dxa"/>
            <w:vAlign w:val="center"/>
          </w:tcPr>
          <w:p w14:paraId="20423C73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748 (79.4)</w:t>
            </w:r>
          </w:p>
        </w:tc>
      </w:tr>
      <w:tr w:rsidR="000A75B9" w:rsidRPr="005A2D55" w14:paraId="663197FF" w14:textId="77777777" w:rsidTr="00234816">
        <w:tc>
          <w:tcPr>
            <w:tcW w:w="3402" w:type="dxa"/>
            <w:shd w:val="clear" w:color="auto" w:fill="F2F2F2" w:themeFill="background1" w:themeFillShade="F2"/>
          </w:tcPr>
          <w:p w14:paraId="644A8375" w14:textId="77777777" w:rsidR="000A75B9" w:rsidRPr="00635387" w:rsidRDefault="000A75B9" w:rsidP="00234816">
            <w:pPr>
              <w:spacing w:line="276" w:lineRule="auto"/>
              <w:ind w:left="164"/>
              <w:rPr>
                <w:rFonts w:ascii="Times New Roman" w:hAnsi="Times New Roman"/>
                <w:szCs w:val="20"/>
                <w:lang w:val="en-GB"/>
              </w:rPr>
            </w:pPr>
            <w:r w:rsidRPr="00635387">
              <w:rPr>
                <w:rFonts w:ascii="Times New Roman" w:hAnsi="Times New Roman"/>
                <w:szCs w:val="20"/>
                <w:lang w:val="en-GB"/>
              </w:rPr>
              <w:t>Antiplatelet</w:t>
            </w:r>
          </w:p>
        </w:tc>
        <w:tc>
          <w:tcPr>
            <w:tcW w:w="2098" w:type="dxa"/>
            <w:vAlign w:val="center"/>
          </w:tcPr>
          <w:p w14:paraId="19A20449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338 (48.9)</w:t>
            </w:r>
          </w:p>
        </w:tc>
        <w:tc>
          <w:tcPr>
            <w:tcW w:w="2098" w:type="dxa"/>
            <w:vAlign w:val="center"/>
          </w:tcPr>
          <w:p w14:paraId="778B23C2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891 (33.5)</w:t>
            </w:r>
          </w:p>
        </w:tc>
        <w:tc>
          <w:tcPr>
            <w:tcW w:w="2098" w:type="dxa"/>
            <w:vAlign w:val="center"/>
          </w:tcPr>
          <w:p w14:paraId="2FE7AF01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30 (33.2)</w:t>
            </w:r>
          </w:p>
        </w:tc>
      </w:tr>
      <w:tr w:rsidR="000A75B9" w:rsidRPr="005A2D55" w14:paraId="3C442628" w14:textId="77777777" w:rsidTr="00234816">
        <w:tc>
          <w:tcPr>
            <w:tcW w:w="3402" w:type="dxa"/>
            <w:shd w:val="clear" w:color="auto" w:fill="F2F2F2" w:themeFill="background1" w:themeFillShade="F2"/>
          </w:tcPr>
          <w:p w14:paraId="17A0FB4A" w14:textId="77777777" w:rsidR="000A75B9" w:rsidRPr="00635387" w:rsidRDefault="000A75B9" w:rsidP="00234816">
            <w:pPr>
              <w:spacing w:line="276" w:lineRule="auto"/>
              <w:ind w:left="164"/>
              <w:rPr>
                <w:rFonts w:ascii="Times New Roman" w:hAnsi="Times New Roman"/>
                <w:szCs w:val="20"/>
                <w:lang w:val="en-GB"/>
              </w:rPr>
            </w:pPr>
            <w:r w:rsidRPr="00635387">
              <w:rPr>
                <w:rFonts w:ascii="Times New Roman" w:hAnsi="Times New Roman"/>
                <w:szCs w:val="20"/>
                <w:lang w:val="en-GB"/>
              </w:rPr>
              <w:t>Anticoagulant</w:t>
            </w:r>
          </w:p>
        </w:tc>
        <w:tc>
          <w:tcPr>
            <w:tcW w:w="2098" w:type="dxa"/>
            <w:vAlign w:val="center"/>
          </w:tcPr>
          <w:p w14:paraId="15D4FDB5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52 (16.5)</w:t>
            </w:r>
          </w:p>
        </w:tc>
        <w:tc>
          <w:tcPr>
            <w:tcW w:w="2098" w:type="dxa"/>
            <w:vAlign w:val="center"/>
          </w:tcPr>
          <w:p w14:paraId="2715C898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86 (8.6)</w:t>
            </w:r>
          </w:p>
        </w:tc>
        <w:tc>
          <w:tcPr>
            <w:tcW w:w="2098" w:type="dxa"/>
            <w:vAlign w:val="center"/>
          </w:tcPr>
          <w:p w14:paraId="09BD3FC5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50 (6.8)</w:t>
            </w:r>
          </w:p>
        </w:tc>
      </w:tr>
      <w:tr w:rsidR="000A75B9" w:rsidRPr="005A2D55" w14:paraId="3569478F" w14:textId="77777777" w:rsidTr="00234816">
        <w:tc>
          <w:tcPr>
            <w:tcW w:w="3402" w:type="dxa"/>
            <w:shd w:val="clear" w:color="auto" w:fill="F2F2F2" w:themeFill="background1" w:themeFillShade="F2"/>
          </w:tcPr>
          <w:p w14:paraId="1D78B236" w14:textId="77777777" w:rsidR="000A75B9" w:rsidRPr="00635387" w:rsidRDefault="000A75B9" w:rsidP="00234816">
            <w:pPr>
              <w:spacing w:line="276" w:lineRule="auto"/>
              <w:ind w:left="164"/>
              <w:rPr>
                <w:rFonts w:ascii="Times New Roman" w:hAnsi="Times New Roman"/>
                <w:szCs w:val="20"/>
                <w:lang w:val="en-GB"/>
              </w:rPr>
            </w:pPr>
            <w:r w:rsidRPr="00635387">
              <w:rPr>
                <w:rFonts w:ascii="Times New Roman" w:hAnsi="Times New Roman"/>
                <w:szCs w:val="20"/>
                <w:lang w:val="en-GB"/>
              </w:rPr>
              <w:t>Antidepressant</w:t>
            </w:r>
          </w:p>
        </w:tc>
        <w:tc>
          <w:tcPr>
            <w:tcW w:w="2098" w:type="dxa"/>
            <w:vAlign w:val="center"/>
          </w:tcPr>
          <w:p w14:paraId="3A5987C0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68 (20.7)</w:t>
            </w:r>
          </w:p>
        </w:tc>
        <w:tc>
          <w:tcPr>
            <w:tcW w:w="2098" w:type="dxa"/>
            <w:vAlign w:val="center"/>
          </w:tcPr>
          <w:p w14:paraId="17B9AB31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98 (15.9)</w:t>
            </w:r>
          </w:p>
        </w:tc>
        <w:tc>
          <w:tcPr>
            <w:tcW w:w="2098" w:type="dxa"/>
            <w:vAlign w:val="center"/>
          </w:tcPr>
          <w:p w14:paraId="48E9337E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42 (15.5)</w:t>
            </w:r>
          </w:p>
        </w:tc>
      </w:tr>
      <w:tr w:rsidR="000A75B9" w:rsidRPr="005A2D55" w14:paraId="6ACD2C2D" w14:textId="77777777" w:rsidTr="00234816">
        <w:tc>
          <w:tcPr>
            <w:tcW w:w="3402" w:type="dxa"/>
            <w:shd w:val="clear" w:color="auto" w:fill="F2F2F2" w:themeFill="background1" w:themeFillShade="F2"/>
          </w:tcPr>
          <w:p w14:paraId="22EB0A2C" w14:textId="77777777" w:rsidR="000A75B9" w:rsidRPr="00635387" w:rsidRDefault="000A75B9" w:rsidP="00234816">
            <w:pPr>
              <w:spacing w:line="276" w:lineRule="auto"/>
              <w:ind w:left="164"/>
              <w:rPr>
                <w:rFonts w:ascii="Times New Roman" w:hAnsi="Times New Roman"/>
                <w:szCs w:val="20"/>
                <w:lang w:val="en-GB"/>
              </w:rPr>
            </w:pPr>
            <w:r w:rsidRPr="00635387">
              <w:rPr>
                <w:rFonts w:ascii="Times New Roman" w:hAnsi="Times New Roman"/>
                <w:szCs w:val="20"/>
                <w:lang w:val="en-GB"/>
              </w:rPr>
              <w:t>Respiratory drugs</w:t>
            </w:r>
          </w:p>
        </w:tc>
        <w:tc>
          <w:tcPr>
            <w:tcW w:w="2098" w:type="dxa"/>
            <w:vAlign w:val="center"/>
          </w:tcPr>
          <w:p w14:paraId="2DF20FEE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71 (28.2)</w:t>
            </w:r>
          </w:p>
        </w:tc>
        <w:tc>
          <w:tcPr>
            <w:tcW w:w="2098" w:type="dxa"/>
            <w:vAlign w:val="center"/>
          </w:tcPr>
          <w:p w14:paraId="3A59DE0D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300 (23.1)</w:t>
            </w:r>
          </w:p>
        </w:tc>
        <w:tc>
          <w:tcPr>
            <w:tcW w:w="2098" w:type="dxa"/>
            <w:vAlign w:val="center"/>
          </w:tcPr>
          <w:p w14:paraId="24A8623B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73 (21.5)</w:t>
            </w:r>
          </w:p>
        </w:tc>
      </w:tr>
      <w:tr w:rsidR="000A75B9" w:rsidRPr="005A2D55" w14:paraId="15CBE6D8" w14:textId="77777777" w:rsidTr="00234816">
        <w:tc>
          <w:tcPr>
            <w:tcW w:w="3402" w:type="dxa"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5C24A3C5" w14:textId="77777777" w:rsidR="000A75B9" w:rsidRPr="00635387" w:rsidRDefault="000A75B9" w:rsidP="00234816">
            <w:pPr>
              <w:spacing w:line="276" w:lineRule="auto"/>
              <w:ind w:left="164"/>
              <w:rPr>
                <w:rFonts w:ascii="Times New Roman" w:hAnsi="Times New Roman"/>
                <w:szCs w:val="20"/>
                <w:lang w:val="en-GB"/>
              </w:rPr>
            </w:pPr>
            <w:r w:rsidRPr="00635387">
              <w:rPr>
                <w:rFonts w:ascii="Times New Roman" w:hAnsi="Times New Roman"/>
                <w:szCs w:val="20"/>
                <w:lang w:val="en-GB"/>
              </w:rPr>
              <w:t>NSAIDs</w:t>
            </w:r>
          </w:p>
        </w:tc>
        <w:tc>
          <w:tcPr>
            <w:tcW w:w="2098" w:type="dxa"/>
            <w:tcBorders>
              <w:bottom w:val="single" w:sz="2" w:space="0" w:color="auto"/>
            </w:tcBorders>
            <w:vAlign w:val="center"/>
          </w:tcPr>
          <w:p w14:paraId="04ABAC4A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017 (37.1)</w:t>
            </w:r>
          </w:p>
        </w:tc>
        <w:tc>
          <w:tcPr>
            <w:tcW w:w="2098" w:type="dxa"/>
            <w:tcBorders>
              <w:bottom w:val="single" w:sz="2" w:space="0" w:color="auto"/>
            </w:tcBorders>
            <w:vAlign w:val="center"/>
          </w:tcPr>
          <w:p w14:paraId="48FD3FB1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159 (38.3)</w:t>
            </w:r>
          </w:p>
        </w:tc>
        <w:tc>
          <w:tcPr>
            <w:tcW w:w="2098" w:type="dxa"/>
            <w:tcBorders>
              <w:bottom w:val="single" w:sz="2" w:space="0" w:color="auto"/>
            </w:tcBorders>
            <w:vAlign w:val="center"/>
          </w:tcPr>
          <w:p w14:paraId="3681349B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29 (37.7)</w:t>
            </w:r>
          </w:p>
        </w:tc>
      </w:tr>
      <w:tr w:rsidR="000A75B9" w:rsidRPr="005A2D55" w14:paraId="50FA38CC" w14:textId="77777777" w:rsidTr="00234816">
        <w:tc>
          <w:tcPr>
            <w:tcW w:w="3402" w:type="dxa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4A63995A" w14:textId="77777777" w:rsidR="000A75B9" w:rsidRPr="005A2D55" w:rsidRDefault="000A75B9" w:rsidP="00234816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5A2D55">
              <w:rPr>
                <w:rFonts w:ascii="Times New Roman" w:hAnsi="Times New Roman"/>
                <w:lang w:val="en-GB"/>
              </w:rPr>
              <w:t>Comorbidities</w:t>
            </w:r>
          </w:p>
        </w:tc>
        <w:tc>
          <w:tcPr>
            <w:tcW w:w="2098" w:type="dxa"/>
            <w:tcBorders>
              <w:top w:val="single" w:sz="2" w:space="0" w:color="auto"/>
            </w:tcBorders>
          </w:tcPr>
          <w:p w14:paraId="69FEE3F7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98" w:type="dxa"/>
            <w:tcBorders>
              <w:top w:val="single" w:sz="2" w:space="0" w:color="auto"/>
            </w:tcBorders>
          </w:tcPr>
          <w:p w14:paraId="727C6580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98" w:type="dxa"/>
            <w:tcBorders>
              <w:top w:val="single" w:sz="2" w:space="0" w:color="auto"/>
            </w:tcBorders>
          </w:tcPr>
          <w:p w14:paraId="294ED97C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0A75B9" w:rsidRPr="005A2D55" w14:paraId="0B12EB03" w14:textId="77777777" w:rsidTr="00234816">
        <w:tc>
          <w:tcPr>
            <w:tcW w:w="3402" w:type="dxa"/>
            <w:shd w:val="clear" w:color="auto" w:fill="F2F2F2" w:themeFill="background1" w:themeFillShade="F2"/>
          </w:tcPr>
          <w:p w14:paraId="2A61C047" w14:textId="77777777" w:rsidR="000A75B9" w:rsidRPr="005A2D55" w:rsidRDefault="000A75B9" w:rsidP="00234816">
            <w:pPr>
              <w:spacing w:line="276" w:lineRule="auto"/>
              <w:ind w:left="164"/>
              <w:rPr>
                <w:rFonts w:ascii="Times New Roman" w:hAnsi="Times New Roman"/>
                <w:lang w:val="en-GB"/>
              </w:rPr>
            </w:pPr>
            <w:r w:rsidRPr="005A2D55">
              <w:rPr>
                <w:rFonts w:ascii="Times New Roman" w:hAnsi="Times New Roman"/>
                <w:lang w:val="en-GB"/>
              </w:rPr>
              <w:t>Stroke</w:t>
            </w:r>
          </w:p>
        </w:tc>
        <w:tc>
          <w:tcPr>
            <w:tcW w:w="2098" w:type="dxa"/>
            <w:vAlign w:val="center"/>
          </w:tcPr>
          <w:p w14:paraId="031A394A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00 (3.7)</w:t>
            </w:r>
          </w:p>
        </w:tc>
        <w:tc>
          <w:tcPr>
            <w:tcW w:w="2098" w:type="dxa"/>
            <w:vAlign w:val="center"/>
          </w:tcPr>
          <w:p w14:paraId="20148907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05 (1.9)</w:t>
            </w:r>
          </w:p>
        </w:tc>
        <w:tc>
          <w:tcPr>
            <w:tcW w:w="2098" w:type="dxa"/>
            <w:vAlign w:val="center"/>
          </w:tcPr>
          <w:p w14:paraId="4ED98D6A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8 (2.2)</w:t>
            </w:r>
          </w:p>
        </w:tc>
      </w:tr>
      <w:tr w:rsidR="000A75B9" w:rsidRPr="005A2D55" w14:paraId="4CBACD5A" w14:textId="77777777" w:rsidTr="00234816">
        <w:tc>
          <w:tcPr>
            <w:tcW w:w="3402" w:type="dxa"/>
            <w:shd w:val="clear" w:color="auto" w:fill="F2F2F2" w:themeFill="background1" w:themeFillShade="F2"/>
          </w:tcPr>
          <w:p w14:paraId="6FCE7AD9" w14:textId="77777777" w:rsidR="000A75B9" w:rsidRPr="005A2D55" w:rsidRDefault="000A75B9" w:rsidP="00234816">
            <w:pPr>
              <w:spacing w:line="276" w:lineRule="auto"/>
              <w:ind w:left="164"/>
              <w:rPr>
                <w:rFonts w:ascii="Times New Roman" w:hAnsi="Times New Roman"/>
                <w:lang w:val="en-GB"/>
              </w:rPr>
            </w:pPr>
            <w:r w:rsidRPr="005A2D55">
              <w:rPr>
                <w:rFonts w:ascii="Times New Roman" w:hAnsi="Times New Roman"/>
                <w:lang w:val="en-GB"/>
              </w:rPr>
              <w:t>Heart failure</w:t>
            </w:r>
          </w:p>
        </w:tc>
        <w:tc>
          <w:tcPr>
            <w:tcW w:w="2098" w:type="dxa"/>
            <w:vAlign w:val="center"/>
          </w:tcPr>
          <w:p w14:paraId="5F4BCFD7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73 (13.6)</w:t>
            </w:r>
          </w:p>
        </w:tc>
        <w:tc>
          <w:tcPr>
            <w:tcW w:w="2098" w:type="dxa"/>
            <w:vAlign w:val="center"/>
          </w:tcPr>
          <w:p w14:paraId="7A71526E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05 (3.6)</w:t>
            </w:r>
          </w:p>
        </w:tc>
        <w:tc>
          <w:tcPr>
            <w:tcW w:w="2098" w:type="dxa"/>
            <w:vAlign w:val="center"/>
          </w:tcPr>
          <w:p w14:paraId="6874324E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6 (2.1)</w:t>
            </w:r>
          </w:p>
        </w:tc>
      </w:tr>
      <w:tr w:rsidR="000A75B9" w:rsidRPr="005A2D55" w14:paraId="6C539F3A" w14:textId="77777777" w:rsidTr="00234816">
        <w:tc>
          <w:tcPr>
            <w:tcW w:w="3402" w:type="dxa"/>
            <w:shd w:val="clear" w:color="auto" w:fill="F2F2F2" w:themeFill="background1" w:themeFillShade="F2"/>
          </w:tcPr>
          <w:p w14:paraId="3564C891" w14:textId="77777777" w:rsidR="000A75B9" w:rsidRPr="005A2D55" w:rsidRDefault="000A75B9" w:rsidP="00234816">
            <w:pPr>
              <w:spacing w:line="276" w:lineRule="auto"/>
              <w:ind w:left="164"/>
              <w:rPr>
                <w:rFonts w:ascii="Times New Roman" w:hAnsi="Times New Roman"/>
                <w:lang w:val="en-GB"/>
              </w:rPr>
            </w:pPr>
            <w:r w:rsidRPr="005A2D55">
              <w:rPr>
                <w:rFonts w:ascii="Times New Roman" w:hAnsi="Times New Roman"/>
                <w:lang w:val="en-GB"/>
              </w:rPr>
              <w:t>Myocardial infarction</w:t>
            </w:r>
          </w:p>
        </w:tc>
        <w:tc>
          <w:tcPr>
            <w:tcW w:w="2098" w:type="dxa"/>
            <w:vAlign w:val="center"/>
          </w:tcPr>
          <w:p w14:paraId="766F3877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33 (4.9)</w:t>
            </w:r>
          </w:p>
        </w:tc>
        <w:tc>
          <w:tcPr>
            <w:tcW w:w="2098" w:type="dxa"/>
            <w:vAlign w:val="center"/>
          </w:tcPr>
          <w:p w14:paraId="23D62C9C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34 (2.4)</w:t>
            </w:r>
          </w:p>
        </w:tc>
        <w:tc>
          <w:tcPr>
            <w:tcW w:w="2098" w:type="dxa"/>
            <w:vAlign w:val="center"/>
          </w:tcPr>
          <w:p w14:paraId="6A7A2E6B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1 (1.9)</w:t>
            </w:r>
          </w:p>
        </w:tc>
      </w:tr>
      <w:tr w:rsidR="000A75B9" w:rsidRPr="005A2D55" w14:paraId="2AA70A90" w14:textId="77777777" w:rsidTr="00234816">
        <w:tc>
          <w:tcPr>
            <w:tcW w:w="3402" w:type="dxa"/>
            <w:shd w:val="clear" w:color="auto" w:fill="F2F2F2" w:themeFill="background1" w:themeFillShade="F2"/>
          </w:tcPr>
          <w:p w14:paraId="5F106489" w14:textId="77777777" w:rsidR="000A75B9" w:rsidRPr="005A2D55" w:rsidRDefault="000A75B9" w:rsidP="00234816">
            <w:pPr>
              <w:spacing w:line="276" w:lineRule="auto"/>
              <w:ind w:left="164"/>
              <w:rPr>
                <w:rFonts w:ascii="Times New Roman" w:hAnsi="Times New Roman"/>
                <w:lang w:val="en-GB"/>
              </w:rPr>
            </w:pPr>
            <w:r w:rsidRPr="005A2D55">
              <w:rPr>
                <w:rFonts w:ascii="Times New Roman" w:hAnsi="Times New Roman"/>
                <w:lang w:val="en-GB"/>
              </w:rPr>
              <w:t>Renal diseases</w:t>
            </w:r>
          </w:p>
        </w:tc>
        <w:tc>
          <w:tcPr>
            <w:tcW w:w="2098" w:type="dxa"/>
            <w:vAlign w:val="center"/>
          </w:tcPr>
          <w:p w14:paraId="12EDCE57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22 (8.1)</w:t>
            </w:r>
          </w:p>
        </w:tc>
        <w:tc>
          <w:tcPr>
            <w:tcW w:w="2098" w:type="dxa"/>
            <w:vAlign w:val="center"/>
          </w:tcPr>
          <w:p w14:paraId="481188AA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5 (1.0)</w:t>
            </w:r>
          </w:p>
        </w:tc>
        <w:tc>
          <w:tcPr>
            <w:tcW w:w="2098" w:type="dxa"/>
            <w:vAlign w:val="center"/>
          </w:tcPr>
          <w:p w14:paraId="63B4D046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2 (0.6)</w:t>
            </w:r>
          </w:p>
        </w:tc>
      </w:tr>
      <w:tr w:rsidR="000A75B9" w:rsidRPr="005A2D55" w14:paraId="55C1D4F7" w14:textId="77777777" w:rsidTr="00234816">
        <w:tc>
          <w:tcPr>
            <w:tcW w:w="3402" w:type="dxa"/>
            <w:shd w:val="clear" w:color="auto" w:fill="F2F2F2" w:themeFill="background1" w:themeFillShade="F2"/>
          </w:tcPr>
          <w:p w14:paraId="654CF6D3" w14:textId="77777777" w:rsidR="000A75B9" w:rsidRPr="005A2D55" w:rsidRDefault="000A75B9" w:rsidP="00234816">
            <w:pPr>
              <w:spacing w:line="276" w:lineRule="auto"/>
              <w:ind w:left="164"/>
              <w:rPr>
                <w:rFonts w:ascii="Times New Roman" w:hAnsi="Times New Roman"/>
                <w:lang w:val="en-GB"/>
              </w:rPr>
            </w:pPr>
            <w:r w:rsidRPr="005A2D55">
              <w:rPr>
                <w:rFonts w:ascii="Times New Roman" w:hAnsi="Times New Roman"/>
                <w:lang w:val="en-GB"/>
              </w:rPr>
              <w:t>Respiratory diseases</w:t>
            </w:r>
          </w:p>
        </w:tc>
        <w:tc>
          <w:tcPr>
            <w:tcW w:w="2098" w:type="dxa"/>
            <w:vAlign w:val="center"/>
          </w:tcPr>
          <w:p w14:paraId="54A5E58D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15 (15.2)</w:t>
            </w:r>
          </w:p>
        </w:tc>
        <w:tc>
          <w:tcPr>
            <w:tcW w:w="2098" w:type="dxa"/>
            <w:vAlign w:val="center"/>
          </w:tcPr>
          <w:p w14:paraId="7B643773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12 (5.5)</w:t>
            </w:r>
          </w:p>
        </w:tc>
        <w:tc>
          <w:tcPr>
            <w:tcW w:w="2098" w:type="dxa"/>
            <w:vAlign w:val="center"/>
          </w:tcPr>
          <w:p w14:paraId="4EB01FD4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7 (3.1)</w:t>
            </w:r>
          </w:p>
        </w:tc>
      </w:tr>
      <w:tr w:rsidR="000A75B9" w:rsidRPr="005A2D55" w14:paraId="1CDBF859" w14:textId="77777777" w:rsidTr="00234816">
        <w:tc>
          <w:tcPr>
            <w:tcW w:w="3402" w:type="dxa"/>
            <w:shd w:val="clear" w:color="auto" w:fill="F2F2F2" w:themeFill="background1" w:themeFillShade="F2"/>
          </w:tcPr>
          <w:p w14:paraId="0813F67A" w14:textId="77777777" w:rsidR="000A75B9" w:rsidRPr="005A2D55" w:rsidRDefault="000A75B9" w:rsidP="00234816">
            <w:pPr>
              <w:spacing w:line="276" w:lineRule="auto"/>
              <w:ind w:left="164"/>
              <w:rPr>
                <w:rFonts w:ascii="Times New Roman" w:hAnsi="Times New Roman"/>
                <w:lang w:val="en-GB"/>
              </w:rPr>
            </w:pPr>
            <w:r w:rsidRPr="005A2D55">
              <w:rPr>
                <w:rFonts w:ascii="Times New Roman" w:hAnsi="Times New Roman"/>
                <w:lang w:val="en-GB"/>
              </w:rPr>
              <w:t>Neurological diseases</w:t>
            </w:r>
          </w:p>
        </w:tc>
        <w:tc>
          <w:tcPr>
            <w:tcW w:w="2098" w:type="dxa"/>
            <w:vAlign w:val="center"/>
          </w:tcPr>
          <w:p w14:paraId="00E36BA2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7 (0.6)</w:t>
            </w:r>
          </w:p>
        </w:tc>
        <w:tc>
          <w:tcPr>
            <w:tcW w:w="2098" w:type="dxa"/>
            <w:vAlign w:val="center"/>
          </w:tcPr>
          <w:p w14:paraId="2FA4DA01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9 (0.3)</w:t>
            </w:r>
          </w:p>
        </w:tc>
        <w:tc>
          <w:tcPr>
            <w:tcW w:w="2098" w:type="dxa"/>
            <w:vAlign w:val="center"/>
          </w:tcPr>
          <w:p w14:paraId="624C1C06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 (0.4)</w:t>
            </w:r>
          </w:p>
        </w:tc>
      </w:tr>
      <w:tr w:rsidR="000A75B9" w:rsidRPr="005A2D55" w14:paraId="4914B40F" w14:textId="77777777" w:rsidTr="00234816">
        <w:tc>
          <w:tcPr>
            <w:tcW w:w="3402" w:type="dxa"/>
            <w:shd w:val="clear" w:color="auto" w:fill="F2F2F2" w:themeFill="background1" w:themeFillShade="F2"/>
          </w:tcPr>
          <w:p w14:paraId="3DD3282D" w14:textId="77777777" w:rsidR="000A75B9" w:rsidRPr="005A2D55" w:rsidRDefault="000A75B9" w:rsidP="00234816">
            <w:pPr>
              <w:spacing w:line="276" w:lineRule="auto"/>
              <w:ind w:left="164"/>
              <w:rPr>
                <w:rFonts w:ascii="Times New Roman" w:hAnsi="Times New Roman"/>
                <w:lang w:val="en-GB"/>
              </w:rPr>
            </w:pPr>
            <w:r w:rsidRPr="005A2D55">
              <w:rPr>
                <w:rFonts w:ascii="Times New Roman" w:hAnsi="Times New Roman"/>
                <w:lang w:val="en-GB"/>
              </w:rPr>
              <w:t>Retinopathy</w:t>
            </w:r>
          </w:p>
        </w:tc>
        <w:tc>
          <w:tcPr>
            <w:tcW w:w="2098" w:type="dxa"/>
            <w:vAlign w:val="center"/>
          </w:tcPr>
          <w:p w14:paraId="68B928E0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 (0.0)</w:t>
            </w:r>
          </w:p>
        </w:tc>
        <w:tc>
          <w:tcPr>
            <w:tcW w:w="2098" w:type="dxa"/>
            <w:vAlign w:val="center"/>
          </w:tcPr>
          <w:p w14:paraId="2262141C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 (0.1)</w:t>
            </w:r>
          </w:p>
        </w:tc>
        <w:tc>
          <w:tcPr>
            <w:tcW w:w="2098" w:type="dxa"/>
            <w:vAlign w:val="center"/>
          </w:tcPr>
          <w:p w14:paraId="27AA3DE1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 (0.2)</w:t>
            </w:r>
          </w:p>
        </w:tc>
      </w:tr>
      <w:tr w:rsidR="000A75B9" w:rsidRPr="005A2D55" w14:paraId="0868A32A" w14:textId="77777777" w:rsidTr="00234816">
        <w:tc>
          <w:tcPr>
            <w:tcW w:w="3402" w:type="dxa"/>
            <w:shd w:val="clear" w:color="auto" w:fill="F2F2F2" w:themeFill="background1" w:themeFillShade="F2"/>
          </w:tcPr>
          <w:p w14:paraId="3A4C7CB1" w14:textId="77777777" w:rsidR="000A75B9" w:rsidRPr="005A2D55" w:rsidRDefault="000A75B9" w:rsidP="00234816">
            <w:pPr>
              <w:spacing w:line="276" w:lineRule="auto"/>
              <w:ind w:left="164"/>
              <w:rPr>
                <w:rFonts w:ascii="Times New Roman" w:hAnsi="Times New Roman"/>
                <w:lang w:val="en-GB"/>
              </w:rPr>
            </w:pPr>
            <w:r w:rsidRPr="005A2D55">
              <w:rPr>
                <w:rFonts w:ascii="Times New Roman" w:hAnsi="Times New Roman"/>
                <w:lang w:val="en-GB"/>
              </w:rPr>
              <w:t>Cancer</w:t>
            </w:r>
          </w:p>
        </w:tc>
        <w:tc>
          <w:tcPr>
            <w:tcW w:w="2098" w:type="dxa"/>
            <w:vAlign w:val="center"/>
          </w:tcPr>
          <w:p w14:paraId="23585297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58 (9.4)</w:t>
            </w:r>
          </w:p>
        </w:tc>
        <w:tc>
          <w:tcPr>
            <w:tcW w:w="2098" w:type="dxa"/>
            <w:vAlign w:val="center"/>
          </w:tcPr>
          <w:p w14:paraId="0E653EDA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27 (5.8)</w:t>
            </w:r>
          </w:p>
        </w:tc>
        <w:tc>
          <w:tcPr>
            <w:tcW w:w="2098" w:type="dxa"/>
            <w:vAlign w:val="center"/>
          </w:tcPr>
          <w:p w14:paraId="5D28FC6C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99 (4.5)</w:t>
            </w:r>
          </w:p>
        </w:tc>
      </w:tr>
      <w:tr w:rsidR="000A75B9" w:rsidRPr="005A2D55" w14:paraId="44AB0E01" w14:textId="77777777" w:rsidTr="00234816">
        <w:tc>
          <w:tcPr>
            <w:tcW w:w="3402" w:type="dxa"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31483343" w14:textId="77777777" w:rsidR="000A75B9" w:rsidRPr="005A2D55" w:rsidRDefault="000A75B9" w:rsidP="00234816">
            <w:pPr>
              <w:spacing w:line="276" w:lineRule="auto"/>
              <w:ind w:left="164"/>
              <w:rPr>
                <w:rFonts w:ascii="Times New Roman" w:hAnsi="Times New Roman"/>
                <w:lang w:val="en-GB"/>
              </w:rPr>
            </w:pPr>
            <w:r w:rsidRPr="005A2D55">
              <w:rPr>
                <w:rFonts w:ascii="Times New Roman" w:hAnsi="Times New Roman"/>
                <w:lang w:val="en-GB"/>
              </w:rPr>
              <w:t>Depression</w:t>
            </w:r>
          </w:p>
        </w:tc>
        <w:tc>
          <w:tcPr>
            <w:tcW w:w="2098" w:type="dxa"/>
            <w:tcBorders>
              <w:bottom w:val="single" w:sz="2" w:space="0" w:color="auto"/>
            </w:tcBorders>
            <w:vAlign w:val="center"/>
          </w:tcPr>
          <w:p w14:paraId="39E3633D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4 (0.5)</w:t>
            </w:r>
          </w:p>
        </w:tc>
        <w:tc>
          <w:tcPr>
            <w:tcW w:w="2098" w:type="dxa"/>
            <w:tcBorders>
              <w:bottom w:val="single" w:sz="2" w:space="0" w:color="auto"/>
            </w:tcBorders>
            <w:vAlign w:val="center"/>
          </w:tcPr>
          <w:p w14:paraId="6362E317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6 (0.3)</w:t>
            </w:r>
          </w:p>
        </w:tc>
        <w:tc>
          <w:tcPr>
            <w:tcW w:w="2098" w:type="dxa"/>
            <w:tcBorders>
              <w:bottom w:val="single" w:sz="2" w:space="0" w:color="auto"/>
            </w:tcBorders>
            <w:vAlign w:val="center"/>
          </w:tcPr>
          <w:p w14:paraId="63AED194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 (0.3)</w:t>
            </w:r>
          </w:p>
        </w:tc>
      </w:tr>
      <w:tr w:rsidR="000A75B9" w:rsidRPr="005A2D55" w14:paraId="7706D5EE" w14:textId="77777777" w:rsidTr="00234816">
        <w:tc>
          <w:tcPr>
            <w:tcW w:w="3402" w:type="dxa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71452423" w14:textId="77777777" w:rsidR="000A75B9" w:rsidRPr="005A2D55" w:rsidRDefault="000A75B9" w:rsidP="00234816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5A2D55">
              <w:rPr>
                <w:rFonts w:ascii="Times New Roman" w:hAnsi="Times New Roman"/>
                <w:lang w:val="en-GB"/>
              </w:rPr>
              <w:t>Multisource comorbidity score</w:t>
            </w:r>
          </w:p>
        </w:tc>
        <w:tc>
          <w:tcPr>
            <w:tcW w:w="2098" w:type="dxa"/>
            <w:tcBorders>
              <w:top w:val="single" w:sz="2" w:space="0" w:color="auto"/>
            </w:tcBorders>
          </w:tcPr>
          <w:p w14:paraId="04884283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98" w:type="dxa"/>
            <w:tcBorders>
              <w:top w:val="single" w:sz="2" w:space="0" w:color="auto"/>
            </w:tcBorders>
          </w:tcPr>
          <w:p w14:paraId="7A6C4F5D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98" w:type="dxa"/>
            <w:tcBorders>
              <w:top w:val="single" w:sz="2" w:space="0" w:color="auto"/>
            </w:tcBorders>
          </w:tcPr>
          <w:p w14:paraId="282D9055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0A75B9" w:rsidRPr="005A2D55" w14:paraId="565CC2C9" w14:textId="77777777" w:rsidTr="00234816">
        <w:tc>
          <w:tcPr>
            <w:tcW w:w="3402" w:type="dxa"/>
            <w:shd w:val="clear" w:color="auto" w:fill="F2F2F2" w:themeFill="background1" w:themeFillShade="F2"/>
          </w:tcPr>
          <w:p w14:paraId="5C4A0F7C" w14:textId="77777777" w:rsidR="000A75B9" w:rsidRPr="005A2D55" w:rsidRDefault="000A75B9" w:rsidP="00234816">
            <w:pPr>
              <w:spacing w:line="276" w:lineRule="auto"/>
              <w:ind w:left="164"/>
              <w:rPr>
                <w:rFonts w:ascii="Times New Roman" w:hAnsi="Times New Roman"/>
                <w:lang w:val="en-GB"/>
              </w:rPr>
            </w:pPr>
            <w:r w:rsidRPr="005A2D55">
              <w:rPr>
                <w:rFonts w:ascii="Times New Roman" w:hAnsi="Times New Roman"/>
                <w:lang w:val="en-GB"/>
              </w:rPr>
              <w:t>Low</w:t>
            </w:r>
          </w:p>
        </w:tc>
        <w:tc>
          <w:tcPr>
            <w:tcW w:w="2098" w:type="dxa"/>
            <w:vAlign w:val="center"/>
          </w:tcPr>
          <w:p w14:paraId="2040E3FC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951 (34.7)</w:t>
            </w:r>
          </w:p>
        </w:tc>
        <w:tc>
          <w:tcPr>
            <w:tcW w:w="2098" w:type="dxa"/>
            <w:vAlign w:val="center"/>
          </w:tcPr>
          <w:p w14:paraId="74770F83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393 (60.2)</w:t>
            </w:r>
          </w:p>
        </w:tc>
        <w:tc>
          <w:tcPr>
            <w:tcW w:w="2098" w:type="dxa"/>
            <w:vAlign w:val="center"/>
          </w:tcPr>
          <w:p w14:paraId="169B140C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378 (62.6)</w:t>
            </w:r>
          </w:p>
        </w:tc>
      </w:tr>
      <w:tr w:rsidR="000A75B9" w:rsidRPr="005A2D55" w14:paraId="6CEAC16E" w14:textId="77777777" w:rsidTr="00234816">
        <w:tc>
          <w:tcPr>
            <w:tcW w:w="3402" w:type="dxa"/>
            <w:shd w:val="clear" w:color="auto" w:fill="F2F2F2" w:themeFill="background1" w:themeFillShade="F2"/>
          </w:tcPr>
          <w:p w14:paraId="3FA97C3A" w14:textId="77777777" w:rsidR="000A75B9" w:rsidRPr="005A2D55" w:rsidRDefault="000A75B9" w:rsidP="00234816">
            <w:pPr>
              <w:spacing w:line="276" w:lineRule="auto"/>
              <w:ind w:left="164"/>
              <w:rPr>
                <w:rFonts w:ascii="Times New Roman" w:hAnsi="Times New Roman"/>
                <w:lang w:val="en-GB"/>
              </w:rPr>
            </w:pPr>
            <w:r w:rsidRPr="005A2D55">
              <w:rPr>
                <w:rFonts w:ascii="Times New Roman" w:hAnsi="Times New Roman"/>
                <w:lang w:val="en-GB"/>
              </w:rPr>
              <w:t>Intermediate</w:t>
            </w:r>
          </w:p>
        </w:tc>
        <w:tc>
          <w:tcPr>
            <w:tcW w:w="2098" w:type="dxa"/>
            <w:vAlign w:val="center"/>
          </w:tcPr>
          <w:p w14:paraId="640F836D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333 (48.7)</w:t>
            </w:r>
          </w:p>
        </w:tc>
        <w:tc>
          <w:tcPr>
            <w:tcW w:w="2098" w:type="dxa"/>
            <w:vAlign w:val="center"/>
          </w:tcPr>
          <w:p w14:paraId="4231DBF1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872 (33.2)</w:t>
            </w:r>
          </w:p>
        </w:tc>
        <w:tc>
          <w:tcPr>
            <w:tcW w:w="2098" w:type="dxa"/>
            <w:vAlign w:val="center"/>
          </w:tcPr>
          <w:p w14:paraId="0DCF833F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09 (32.2)</w:t>
            </w:r>
          </w:p>
        </w:tc>
      </w:tr>
      <w:tr w:rsidR="000A75B9" w:rsidRPr="005A2D55" w14:paraId="762131B9" w14:textId="77777777" w:rsidTr="00234816">
        <w:tc>
          <w:tcPr>
            <w:tcW w:w="3402" w:type="dxa"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050B85FC" w14:textId="77777777" w:rsidR="000A75B9" w:rsidRPr="005A2D55" w:rsidRDefault="000A75B9" w:rsidP="00234816">
            <w:pPr>
              <w:spacing w:line="276" w:lineRule="auto"/>
              <w:ind w:left="164"/>
              <w:rPr>
                <w:rFonts w:ascii="Times New Roman" w:hAnsi="Times New Roman"/>
                <w:lang w:val="en-GB"/>
              </w:rPr>
            </w:pPr>
            <w:r w:rsidRPr="005A2D55">
              <w:rPr>
                <w:rFonts w:ascii="Times New Roman" w:hAnsi="Times New Roman"/>
                <w:lang w:val="en-GB"/>
              </w:rPr>
              <w:t>High</w:t>
            </w:r>
          </w:p>
        </w:tc>
        <w:tc>
          <w:tcPr>
            <w:tcW w:w="2098" w:type="dxa"/>
            <w:tcBorders>
              <w:bottom w:val="single" w:sz="2" w:space="0" w:color="auto"/>
            </w:tcBorders>
            <w:vAlign w:val="center"/>
          </w:tcPr>
          <w:p w14:paraId="261FD31D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55 (16.6)</w:t>
            </w:r>
          </w:p>
        </w:tc>
        <w:tc>
          <w:tcPr>
            <w:tcW w:w="2098" w:type="dxa"/>
            <w:tcBorders>
              <w:bottom w:val="single" w:sz="2" w:space="0" w:color="auto"/>
            </w:tcBorders>
            <w:vAlign w:val="center"/>
          </w:tcPr>
          <w:p w14:paraId="2DF2CCB6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73 (6.6)</w:t>
            </w:r>
          </w:p>
        </w:tc>
        <w:tc>
          <w:tcPr>
            <w:tcW w:w="2098" w:type="dxa"/>
            <w:tcBorders>
              <w:bottom w:val="single" w:sz="2" w:space="0" w:color="auto"/>
            </w:tcBorders>
            <w:vAlign w:val="center"/>
          </w:tcPr>
          <w:p w14:paraId="56A43F67" w14:textId="77777777" w:rsidR="000A75B9" w:rsidRPr="005A2D55" w:rsidRDefault="000A75B9" w:rsidP="0023481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13 (5.1)</w:t>
            </w:r>
          </w:p>
        </w:tc>
      </w:tr>
    </w:tbl>
    <w:p w14:paraId="13A38BE1" w14:textId="77777777" w:rsidR="000A75B9" w:rsidRDefault="000A75B9" w:rsidP="00A65792">
      <w:pPr>
        <w:rPr>
          <w:rFonts w:ascii="Times New Roman" w:hAnsi="Times New Roman"/>
          <w:b/>
          <w:sz w:val="24"/>
          <w:szCs w:val="24"/>
          <w:lang w:val="en-GB"/>
        </w:rPr>
        <w:sectPr w:rsidR="000A75B9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71A6EA9" w14:textId="77777777" w:rsidR="000A75B9" w:rsidRPr="007F35DE" w:rsidRDefault="000A75B9" w:rsidP="000A75B9">
      <w:pPr>
        <w:spacing w:after="120"/>
        <w:rPr>
          <w:rFonts w:ascii="Times New Roman" w:hAnsi="Times New Roman"/>
          <w:lang w:val="en-GB"/>
        </w:rPr>
      </w:pPr>
      <w:r w:rsidRPr="007F35DE"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Table S</w:t>
      </w:r>
      <w:r>
        <w:rPr>
          <w:rFonts w:ascii="Times New Roman" w:hAnsi="Times New Roman"/>
          <w:b/>
          <w:sz w:val="24"/>
          <w:szCs w:val="24"/>
          <w:lang w:val="en-GB"/>
        </w:rPr>
        <w:t>3</w:t>
      </w:r>
      <w:r w:rsidRPr="007F35DE">
        <w:rPr>
          <w:rFonts w:ascii="Times New Roman" w:hAnsi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Association between second-line glinides and 2</w:t>
      </w:r>
      <w:r w:rsidRPr="007F35DE">
        <w:rPr>
          <w:rFonts w:ascii="Times New Roman" w:hAnsi="Times New Roman"/>
          <w:sz w:val="24"/>
          <w:szCs w:val="24"/>
          <w:vertAlign w:val="superscript"/>
          <w:lang w:val="en-GB"/>
        </w:rPr>
        <w:t>nd</w:t>
      </w:r>
      <w:r>
        <w:rPr>
          <w:rFonts w:ascii="Times New Roman" w:hAnsi="Times New Roman"/>
          <w:sz w:val="24"/>
          <w:szCs w:val="24"/>
          <w:lang w:val="en-GB"/>
        </w:rPr>
        <w:t xml:space="preserve"> or 3</w:t>
      </w:r>
      <w:r w:rsidRPr="007F35DE">
        <w:rPr>
          <w:rFonts w:ascii="Times New Roman" w:hAnsi="Times New Roman"/>
          <w:sz w:val="24"/>
          <w:szCs w:val="24"/>
          <w:vertAlign w:val="superscript"/>
          <w:lang w:val="en-GB"/>
        </w:rPr>
        <w:t>rd</w:t>
      </w:r>
      <w:r>
        <w:rPr>
          <w:rFonts w:ascii="Times New Roman" w:hAnsi="Times New Roman"/>
          <w:sz w:val="24"/>
          <w:szCs w:val="24"/>
          <w:lang w:val="en-GB"/>
        </w:rPr>
        <w:t xml:space="preserve"> generation sulfonylureas and primary clinical outcomes.</w:t>
      </w:r>
    </w:p>
    <w:tbl>
      <w:tblPr>
        <w:tblW w:w="924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38"/>
        <w:gridCol w:w="2268"/>
        <w:gridCol w:w="2268"/>
        <w:gridCol w:w="2240"/>
        <w:gridCol w:w="28"/>
      </w:tblGrid>
      <w:tr w:rsidR="000A75B9" w:rsidRPr="008524D3" w14:paraId="458AA017" w14:textId="77777777" w:rsidTr="00234816">
        <w:trPr>
          <w:gridAfter w:val="1"/>
          <w:wAfter w:w="28" w:type="dxa"/>
          <w:trHeight w:val="20"/>
        </w:trPr>
        <w:tc>
          <w:tcPr>
            <w:tcW w:w="243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141E5D" w14:textId="77777777" w:rsidR="000A75B9" w:rsidRPr="008524D3" w:rsidRDefault="000A75B9" w:rsidP="0023481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76" w:type="dxa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DDAEE1" w14:textId="77777777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8524D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Second-line agent</w:t>
            </w:r>
          </w:p>
        </w:tc>
      </w:tr>
      <w:tr w:rsidR="000A75B9" w:rsidRPr="008524D3" w14:paraId="3608811C" w14:textId="77777777" w:rsidTr="00234816">
        <w:trPr>
          <w:trHeight w:val="20"/>
        </w:trPr>
        <w:tc>
          <w:tcPr>
            <w:tcW w:w="2438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C6E97" w14:textId="77777777" w:rsidR="000A75B9" w:rsidRPr="008524D3" w:rsidRDefault="000A75B9" w:rsidP="0023481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9B87B3" w14:textId="77777777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Glinides</w:t>
            </w:r>
          </w:p>
        </w:tc>
        <w:tc>
          <w:tcPr>
            <w:tcW w:w="2268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B1A6C8" w14:textId="3DA57BAC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Second generation </w:t>
            </w:r>
            <w:r w:rsidR="00C07C86" w:rsidRPr="00C07C8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sulfonylureas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582ECF" w14:textId="1BC1670B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Third generation </w:t>
            </w:r>
            <w:r w:rsidR="00C07C86" w:rsidRPr="00C07C8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sulfonylureas</w:t>
            </w:r>
          </w:p>
        </w:tc>
      </w:tr>
      <w:tr w:rsidR="000A75B9" w:rsidRPr="008524D3" w14:paraId="3B922C31" w14:textId="77777777" w:rsidTr="00234816">
        <w:trPr>
          <w:trHeight w:val="20"/>
        </w:trPr>
        <w:tc>
          <w:tcPr>
            <w:tcW w:w="24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4DD4B4" w14:textId="77777777" w:rsidR="000A75B9" w:rsidRPr="008524D3" w:rsidRDefault="000A75B9" w:rsidP="00234816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24D3">
              <w:rPr>
                <w:rFonts w:ascii="Times New Roman" w:hAnsi="Times New Roman"/>
                <w:sz w:val="24"/>
                <w:szCs w:val="24"/>
                <w:lang w:val="en-GB"/>
              </w:rPr>
              <w:t># patients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E5ECCF" w14:textId="77777777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2,739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BA9EEE" w14:textId="77777777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5,638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701994" w14:textId="77777777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2,200</w:t>
            </w:r>
          </w:p>
        </w:tc>
      </w:tr>
      <w:tr w:rsidR="000A75B9" w:rsidRPr="008524D3" w14:paraId="5E5BEACD" w14:textId="77777777" w:rsidTr="00234816">
        <w:trPr>
          <w:trHeight w:val="20"/>
        </w:trPr>
        <w:tc>
          <w:tcPr>
            <w:tcW w:w="243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B61D14" w14:textId="77777777" w:rsidR="000A75B9" w:rsidRPr="008524D3" w:rsidRDefault="000A75B9" w:rsidP="00234816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24D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ACE </w:t>
            </w:r>
            <w:r w:rsidRPr="008524D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67AD4" w14:textId="77777777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230CE1" w14:textId="77777777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B1E2F0" w14:textId="77777777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0A75B9" w:rsidRPr="008524D3" w14:paraId="659FC5B6" w14:textId="77777777" w:rsidTr="00234816">
        <w:trPr>
          <w:trHeight w:val="2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4B9D9B" w14:textId="77777777" w:rsidR="000A75B9" w:rsidRPr="008524D3" w:rsidRDefault="000A75B9" w:rsidP="00234816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24D3">
              <w:rPr>
                <w:rFonts w:ascii="Times New Roman" w:hAnsi="Times New Roman"/>
                <w:sz w:val="24"/>
                <w:szCs w:val="24"/>
                <w:lang w:val="en-GB"/>
              </w:rPr>
              <w:t># (%) of ev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EA02B2" w14:textId="77777777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,024 (46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765A20" w14:textId="77777777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,582 (30.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6C7A62" w14:textId="77777777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99 (28.8)</w:t>
            </w:r>
          </w:p>
        </w:tc>
      </w:tr>
      <w:tr w:rsidR="000A75B9" w:rsidRPr="008524D3" w14:paraId="2B774DC0" w14:textId="77777777" w:rsidTr="00234816">
        <w:trPr>
          <w:trHeight w:val="20"/>
        </w:trPr>
        <w:tc>
          <w:tcPr>
            <w:tcW w:w="243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70B53A" w14:textId="77777777" w:rsidR="000A75B9" w:rsidRPr="008524D3" w:rsidRDefault="000A75B9" w:rsidP="00234816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24D3">
              <w:rPr>
                <w:rFonts w:ascii="Times New Roman" w:hAnsi="Times New Roman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E5514E" w14:textId="77777777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24D3">
              <w:rPr>
                <w:rFonts w:ascii="Times New Roman" w:hAnsi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6CF202" w14:textId="77777777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3 (0.86-1.0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8CF3F2" w14:textId="77777777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1 (0.82-1.01)</w:t>
            </w:r>
          </w:p>
        </w:tc>
      </w:tr>
      <w:tr w:rsidR="000A75B9" w:rsidRPr="008524D3" w14:paraId="726DBB66" w14:textId="77777777" w:rsidTr="00234816">
        <w:trPr>
          <w:trHeight w:val="20"/>
        </w:trPr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EE997E" w14:textId="77777777" w:rsidR="000A75B9" w:rsidRPr="008524D3" w:rsidRDefault="000A75B9" w:rsidP="00234816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42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ACE new </w:t>
            </w:r>
            <w:r w:rsidRPr="00C3420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8328FA" w14:textId="77777777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C7CD20" w14:textId="77777777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14F0FC" w14:textId="77777777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</w:tr>
      <w:tr w:rsidR="000A75B9" w:rsidRPr="008524D3" w14:paraId="41221E68" w14:textId="77777777" w:rsidTr="00234816">
        <w:trPr>
          <w:trHeight w:val="20"/>
        </w:trPr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BB3FAC" w14:textId="77777777" w:rsidR="000A75B9" w:rsidRPr="008524D3" w:rsidRDefault="000A75B9" w:rsidP="00234816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24D3">
              <w:rPr>
                <w:rFonts w:ascii="Times New Roman" w:hAnsi="Times New Roman"/>
                <w:sz w:val="24"/>
                <w:szCs w:val="24"/>
                <w:lang w:val="en-GB"/>
              </w:rPr>
              <w:t># (%) of event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86A100" w14:textId="77777777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17 (14.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DB25B0" w14:textId="77777777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557 (10.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419C9E" w14:textId="77777777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214 (10.3)</w:t>
            </w:r>
          </w:p>
        </w:tc>
      </w:tr>
      <w:tr w:rsidR="000A75B9" w:rsidRPr="008524D3" w14:paraId="790F887C" w14:textId="77777777" w:rsidTr="00234816">
        <w:trPr>
          <w:trHeight w:val="20"/>
        </w:trPr>
        <w:tc>
          <w:tcPr>
            <w:tcW w:w="2438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F560C9" w14:textId="77777777" w:rsidR="000A75B9" w:rsidRPr="008524D3" w:rsidRDefault="000A75B9" w:rsidP="00234816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24D3">
              <w:rPr>
                <w:rFonts w:ascii="Times New Roman" w:hAnsi="Times New Roman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2268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8ED329" w14:textId="77777777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24D3">
              <w:rPr>
                <w:rFonts w:ascii="Times New Roman" w:hAnsi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2268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47CB6C" w14:textId="77777777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93 (0.80-1.07)</w:t>
            </w:r>
          </w:p>
        </w:tc>
        <w:tc>
          <w:tcPr>
            <w:tcW w:w="2268" w:type="dxa"/>
            <w:gridSpan w:val="2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53CDEC" w14:textId="77777777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89 (0.74-1.06)</w:t>
            </w:r>
          </w:p>
        </w:tc>
      </w:tr>
      <w:tr w:rsidR="000A75B9" w:rsidRPr="008524D3" w14:paraId="030EDE6E" w14:textId="77777777" w:rsidTr="00234816">
        <w:trPr>
          <w:trHeight w:val="20"/>
        </w:trPr>
        <w:tc>
          <w:tcPr>
            <w:tcW w:w="243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F3EE43" w14:textId="77777777" w:rsidR="000A75B9" w:rsidRPr="008524D3" w:rsidRDefault="000A75B9" w:rsidP="00234816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ll-cause death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86BDD" w14:textId="77777777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1EC9DC" w14:textId="77777777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32EF2F" w14:textId="77777777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0A75B9" w:rsidRPr="008524D3" w14:paraId="7CC2A43D" w14:textId="77777777" w:rsidTr="00234816">
        <w:trPr>
          <w:trHeight w:val="20"/>
        </w:trPr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7DB47" w14:textId="77777777" w:rsidR="000A75B9" w:rsidRPr="008524D3" w:rsidRDefault="000A75B9" w:rsidP="00234816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24D3">
              <w:rPr>
                <w:rFonts w:ascii="Times New Roman" w:hAnsi="Times New Roman"/>
                <w:sz w:val="24"/>
                <w:szCs w:val="24"/>
                <w:lang w:val="en-GB"/>
              </w:rPr>
              <w:t># (%) of event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243146" w14:textId="77777777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,137 (41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832C5D" w14:textId="77777777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,276 (22.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49AEC5" w14:textId="77777777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41 (20.1)</w:t>
            </w:r>
          </w:p>
        </w:tc>
      </w:tr>
      <w:tr w:rsidR="000A75B9" w:rsidRPr="008524D3" w14:paraId="306D6D6C" w14:textId="77777777" w:rsidTr="00234816">
        <w:trPr>
          <w:trHeight w:val="20"/>
        </w:trPr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3BA4F" w14:textId="77777777" w:rsidR="000A75B9" w:rsidRPr="008524D3" w:rsidRDefault="000A75B9" w:rsidP="00234816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24D3">
              <w:rPr>
                <w:rFonts w:ascii="Times New Roman" w:hAnsi="Times New Roman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F562B" w14:textId="77777777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24D3">
              <w:rPr>
                <w:rFonts w:ascii="Times New Roman" w:hAnsi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8997EC" w14:textId="77777777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1 (0.84-0.9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960C94" w14:textId="77777777" w:rsidR="000A75B9" w:rsidRPr="008524D3" w:rsidRDefault="000A75B9" w:rsidP="002348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3 (0.74-0.93)</w:t>
            </w:r>
          </w:p>
        </w:tc>
      </w:tr>
    </w:tbl>
    <w:p w14:paraId="710B9230" w14:textId="77777777" w:rsidR="000A75B9" w:rsidRPr="000A75B9" w:rsidRDefault="000A75B9" w:rsidP="000A75B9">
      <w:pPr>
        <w:spacing w:after="0"/>
        <w:rPr>
          <w:rFonts w:ascii="Times New Roman" w:hAnsi="Times New Roman"/>
          <w:sz w:val="20"/>
          <w:lang w:val="en-GB"/>
        </w:rPr>
      </w:pPr>
      <w:r w:rsidRPr="000A75B9">
        <w:rPr>
          <w:rFonts w:ascii="Times New Roman" w:hAnsi="Times New Roman"/>
          <w:sz w:val="20"/>
          <w:vertAlign w:val="superscript"/>
          <w:lang w:val="en-GB"/>
        </w:rPr>
        <w:t>a</w:t>
      </w:r>
      <w:r w:rsidRPr="000A75B9">
        <w:rPr>
          <w:rFonts w:ascii="Times New Roman" w:hAnsi="Times New Roman"/>
          <w:sz w:val="20"/>
          <w:lang w:val="en-GB"/>
        </w:rPr>
        <w:t xml:space="preserve"> Myocardial infarction, stroke, heart failure or all-cause deaths</w:t>
      </w:r>
    </w:p>
    <w:p w14:paraId="63F41FFD" w14:textId="77777777" w:rsidR="000A75B9" w:rsidRPr="000A75B9" w:rsidRDefault="000A75B9" w:rsidP="000A75B9">
      <w:pPr>
        <w:spacing w:after="0"/>
        <w:rPr>
          <w:rFonts w:ascii="Times New Roman" w:hAnsi="Times New Roman"/>
          <w:sz w:val="20"/>
          <w:lang w:val="en-GB"/>
        </w:rPr>
      </w:pPr>
      <w:r w:rsidRPr="000A75B9">
        <w:rPr>
          <w:rFonts w:ascii="Times New Roman" w:hAnsi="Times New Roman"/>
          <w:sz w:val="20"/>
          <w:vertAlign w:val="superscript"/>
          <w:lang w:val="en-GB"/>
        </w:rPr>
        <w:t xml:space="preserve">b </w:t>
      </w:r>
      <w:r w:rsidRPr="000A75B9">
        <w:rPr>
          <w:rFonts w:ascii="Times New Roman" w:hAnsi="Times New Roman"/>
          <w:sz w:val="20"/>
          <w:lang w:val="en-GB"/>
        </w:rPr>
        <w:t>Myocardial infarction, stoke or CV deaths</w:t>
      </w:r>
    </w:p>
    <w:p w14:paraId="159EB248" w14:textId="77777777" w:rsidR="000A75B9" w:rsidRDefault="000A75B9" w:rsidP="00A65792">
      <w:pPr>
        <w:rPr>
          <w:rFonts w:ascii="Times New Roman" w:hAnsi="Times New Roman"/>
          <w:b/>
          <w:sz w:val="24"/>
          <w:szCs w:val="24"/>
          <w:lang w:val="en-GB"/>
        </w:rPr>
        <w:sectPr w:rsidR="000A75B9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852B63D" w14:textId="5E4B86C8" w:rsidR="003C12C7" w:rsidRPr="00350538" w:rsidRDefault="003C12C7" w:rsidP="003C12C7">
      <w:pPr>
        <w:spacing w:line="276" w:lineRule="auto"/>
        <w:ind w:right="282"/>
        <w:jc w:val="both"/>
        <w:rPr>
          <w:rFonts w:ascii="Times New Roman" w:hAnsi="Times New Roman"/>
          <w:sz w:val="24"/>
          <w:lang w:val="en-GB"/>
        </w:rPr>
      </w:pPr>
      <w:r w:rsidRPr="007F35DE"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Table S</w:t>
      </w:r>
      <w:r>
        <w:rPr>
          <w:rFonts w:ascii="Times New Roman" w:hAnsi="Times New Roman"/>
          <w:b/>
          <w:sz w:val="24"/>
          <w:szCs w:val="24"/>
          <w:lang w:val="en-GB"/>
        </w:rPr>
        <w:t>4</w:t>
      </w:r>
      <w:r w:rsidRPr="005A2D55">
        <w:rPr>
          <w:rFonts w:ascii="Times New Roman" w:hAnsi="Times New Roman"/>
          <w:b/>
          <w:sz w:val="24"/>
          <w:lang w:val="en-GB"/>
        </w:rPr>
        <w:t xml:space="preserve">. </w:t>
      </w:r>
      <w:r w:rsidRPr="00350538">
        <w:rPr>
          <w:rFonts w:ascii="Times New Roman" w:hAnsi="Times New Roman"/>
          <w:sz w:val="24"/>
          <w:lang w:val="en-GB"/>
        </w:rPr>
        <w:t>Association between second-line therapies and primary clinical outcomes according to the main analysis and selected sensitivity analyses</w:t>
      </w:r>
      <w:r w:rsidR="008E42DA">
        <w:rPr>
          <w:rFonts w:ascii="Times New Roman" w:hAnsi="Times New Roman"/>
          <w:sz w:val="24"/>
          <w:lang w:val="en-GB"/>
        </w:rPr>
        <w:t>, excluding glinides from the comparison group</w:t>
      </w:r>
      <w:r>
        <w:rPr>
          <w:rFonts w:ascii="Times New Roman" w:hAnsi="Times New Roman"/>
          <w:sz w:val="24"/>
          <w:lang w:val="en-GB"/>
        </w:rPr>
        <w:t>.</w:t>
      </w:r>
    </w:p>
    <w:tbl>
      <w:tblPr>
        <w:tblW w:w="935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5"/>
        <w:gridCol w:w="1417"/>
        <w:gridCol w:w="1985"/>
        <w:gridCol w:w="1984"/>
        <w:gridCol w:w="1985"/>
      </w:tblGrid>
      <w:tr w:rsidR="003C12C7" w:rsidRPr="00923FB8" w14:paraId="499F4C5F" w14:textId="77777777" w:rsidTr="004A48C8">
        <w:trPr>
          <w:trHeight w:val="20"/>
        </w:trPr>
        <w:tc>
          <w:tcPr>
            <w:tcW w:w="1985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26199A" w14:textId="77777777" w:rsidR="003C12C7" w:rsidRPr="00923FB8" w:rsidRDefault="003C12C7" w:rsidP="004A48C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371" w:type="dxa"/>
            <w:gridSpan w:val="4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B101CF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Second-line agent</w:t>
            </w:r>
          </w:p>
        </w:tc>
      </w:tr>
      <w:tr w:rsidR="003C12C7" w:rsidRPr="00923FB8" w14:paraId="3957B6D7" w14:textId="77777777" w:rsidTr="004A48C8">
        <w:trPr>
          <w:trHeight w:val="20"/>
        </w:trPr>
        <w:tc>
          <w:tcPr>
            <w:tcW w:w="1985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41C11C" w14:textId="77777777" w:rsidR="003C12C7" w:rsidRPr="00923FB8" w:rsidRDefault="003C12C7" w:rsidP="004A48C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9A3EE5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2</w:t>
            </w:r>
            <w:r w:rsidRPr="00923FB8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nd</w:t>
            </w:r>
            <w:r w:rsidRPr="00923FB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/3</w:t>
            </w:r>
            <w:r w:rsidRPr="00923FB8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rd</w:t>
            </w:r>
            <w:r w:rsidRPr="00923FB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generation SU</w:t>
            </w:r>
          </w:p>
        </w:tc>
        <w:tc>
          <w:tcPr>
            <w:tcW w:w="1985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6B8412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DPP-4i</w:t>
            </w:r>
          </w:p>
        </w:tc>
        <w:tc>
          <w:tcPr>
            <w:tcW w:w="1984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B69F2C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SGLT-2i</w:t>
            </w:r>
          </w:p>
        </w:tc>
        <w:tc>
          <w:tcPr>
            <w:tcW w:w="1985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0545E8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GLP-1-RA</w:t>
            </w:r>
          </w:p>
        </w:tc>
      </w:tr>
      <w:tr w:rsidR="003C12C7" w:rsidRPr="00923FB8" w14:paraId="396C89F4" w14:textId="77777777" w:rsidTr="004A48C8">
        <w:trPr>
          <w:trHeight w:val="20"/>
        </w:trPr>
        <w:tc>
          <w:tcPr>
            <w:tcW w:w="9356" w:type="dxa"/>
            <w:gridSpan w:val="5"/>
            <w:tcBorders>
              <w:top w:val="single" w:sz="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0E1C9C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ain analysis</w:t>
            </w:r>
          </w:p>
        </w:tc>
      </w:tr>
      <w:tr w:rsidR="003C12C7" w:rsidRPr="00923FB8" w14:paraId="6A198418" w14:textId="77777777" w:rsidTr="004A48C8">
        <w:trPr>
          <w:trHeight w:val="20"/>
        </w:trPr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F52418" w14:textId="77777777" w:rsidR="003C12C7" w:rsidRPr="00923FB8" w:rsidRDefault="003C12C7" w:rsidP="004A48C8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# patients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766703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,001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5AC411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,001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20A22F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,001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FAAF07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,001</w:t>
            </w:r>
          </w:p>
        </w:tc>
      </w:tr>
      <w:tr w:rsidR="003C12C7" w:rsidRPr="00923FB8" w14:paraId="2370D8E8" w14:textId="77777777" w:rsidTr="004A48C8">
        <w:trPr>
          <w:trHeight w:val="20"/>
        </w:trPr>
        <w:tc>
          <w:tcPr>
            <w:tcW w:w="19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ED83C7" w14:textId="77777777" w:rsidR="003C12C7" w:rsidRPr="00923FB8" w:rsidRDefault="003C12C7" w:rsidP="004A48C8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MACE</w:t>
            </w:r>
            <w:r w:rsidRPr="00923FB8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E55B30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E7F782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0F2379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D0AC5B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C12C7" w:rsidRPr="00923FB8" w14:paraId="37F7B4C1" w14:textId="77777777" w:rsidTr="004A48C8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3DF873" w14:textId="77777777" w:rsidR="003C12C7" w:rsidRPr="00923FB8" w:rsidRDefault="003C12C7" w:rsidP="004A48C8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# (%) of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12825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180 (18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E0183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139 (14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2CD1EA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124 (12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7DB0E2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130 (13.4)</w:t>
            </w:r>
          </w:p>
        </w:tc>
      </w:tr>
      <w:tr w:rsidR="003C12C7" w:rsidRPr="00923FB8" w14:paraId="6F541F14" w14:textId="77777777" w:rsidTr="004A48C8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DE2442" w14:textId="77777777" w:rsidR="003C12C7" w:rsidRPr="00923FB8" w:rsidRDefault="003C12C7" w:rsidP="004A48C8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21D124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6131C3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84 (0.65–1.07)</w:t>
            </w: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EDDF4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75 (0.58–0.96)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55CADB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65 (0.51–0.84)</w:t>
            </w:r>
          </w:p>
        </w:tc>
      </w:tr>
      <w:tr w:rsidR="003C12C7" w:rsidRPr="00923FB8" w14:paraId="74D8DE2D" w14:textId="77777777" w:rsidTr="004A48C8">
        <w:trPr>
          <w:trHeight w:val="20"/>
        </w:trPr>
        <w:tc>
          <w:tcPr>
            <w:tcW w:w="19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393536" w14:textId="77777777" w:rsidR="003C12C7" w:rsidRPr="00923FB8" w:rsidRDefault="003C12C7" w:rsidP="004A48C8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All-cause death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BAFE4E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BADE31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AA7FC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3B5280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C12C7" w:rsidRPr="00923FB8" w14:paraId="20F1D54B" w14:textId="77777777" w:rsidTr="004A48C8">
        <w:trPr>
          <w:trHeight w:val="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050EB" w14:textId="77777777" w:rsidR="003C12C7" w:rsidRPr="00923FB8" w:rsidRDefault="003C12C7" w:rsidP="004A48C8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# (%) of event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BD28DA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107 (10.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D51918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83 (8.3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30AF1E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57 (5.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BB066A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54 (5.4)</w:t>
            </w:r>
          </w:p>
        </w:tc>
      </w:tr>
      <w:tr w:rsidR="003C12C7" w:rsidRPr="00923FB8" w14:paraId="04514F8A" w14:textId="77777777" w:rsidTr="004A48C8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906E57" w14:textId="77777777" w:rsidR="003C12C7" w:rsidRPr="00923FB8" w:rsidRDefault="003C12C7" w:rsidP="004A48C8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E6067A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34E5D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78 (0.56–1.0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3209AB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66 (0.46–0.9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A9D4B0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47 (0.33–0.69)</w:t>
            </w:r>
          </w:p>
        </w:tc>
      </w:tr>
      <w:tr w:rsidR="003C12C7" w:rsidRPr="003C12C7" w14:paraId="45E30135" w14:textId="77777777" w:rsidTr="004A48C8">
        <w:trPr>
          <w:trHeight w:val="20"/>
        </w:trPr>
        <w:tc>
          <w:tcPr>
            <w:tcW w:w="9356" w:type="dxa"/>
            <w:gridSpan w:val="5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650E51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High dimensional propensity score approach</w:t>
            </w:r>
          </w:p>
        </w:tc>
      </w:tr>
      <w:tr w:rsidR="003C12C7" w:rsidRPr="00923FB8" w14:paraId="527244A9" w14:textId="77777777" w:rsidTr="004A48C8">
        <w:trPr>
          <w:trHeight w:val="20"/>
        </w:trPr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B2288B" w14:textId="77777777" w:rsidR="003C12C7" w:rsidRPr="00923FB8" w:rsidRDefault="003C12C7" w:rsidP="004A48C8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# patients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CA319D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1,088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DE3B11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1,088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8CA549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1,088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DBE82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1,088</w:t>
            </w:r>
          </w:p>
        </w:tc>
      </w:tr>
      <w:tr w:rsidR="003C12C7" w:rsidRPr="00923FB8" w14:paraId="2BDAB89E" w14:textId="77777777" w:rsidTr="004A48C8">
        <w:trPr>
          <w:trHeight w:val="20"/>
        </w:trPr>
        <w:tc>
          <w:tcPr>
            <w:tcW w:w="198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0F385" w14:textId="77777777" w:rsidR="003C12C7" w:rsidRPr="00923FB8" w:rsidRDefault="003C12C7" w:rsidP="004A48C8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MACE</w:t>
            </w:r>
            <w:r w:rsidRPr="00923FB8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4AECE9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F9E4E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8F353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3B7A96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</w:tr>
      <w:tr w:rsidR="003C12C7" w:rsidRPr="00923FB8" w14:paraId="307C6A63" w14:textId="77777777" w:rsidTr="004A48C8">
        <w:trPr>
          <w:trHeight w:val="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E93D00" w14:textId="77777777" w:rsidR="003C12C7" w:rsidRPr="00923FB8" w:rsidRDefault="003C12C7" w:rsidP="004A48C8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# (%) of event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D5D3F0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7</w:t>
            </w: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9</w:t>
            </w: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3054BD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00</w:t>
            </w: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18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F9EA1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13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E55F0E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3C12C7" w:rsidRPr="00923FB8" w14:paraId="1D70849B" w14:textId="77777777" w:rsidTr="004A48C8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A2AB0" w14:textId="77777777" w:rsidR="003C12C7" w:rsidRPr="00923FB8" w:rsidRDefault="003C12C7" w:rsidP="004A48C8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1469CC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B7200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9</w:t>
            </w: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0–1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1</w:t>
            </w: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C1615D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5</w:t>
            </w: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0</w:t>
            </w: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–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4</w:t>
            </w: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C0EDD2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0</w:t>
            </w: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–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8</w:t>
            </w: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3C12C7" w:rsidRPr="00923FB8" w14:paraId="5B94E2F1" w14:textId="77777777" w:rsidTr="004A48C8">
        <w:trPr>
          <w:trHeight w:val="20"/>
        </w:trPr>
        <w:tc>
          <w:tcPr>
            <w:tcW w:w="198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9BF6C5" w14:textId="77777777" w:rsidR="003C12C7" w:rsidRPr="00923FB8" w:rsidRDefault="003C12C7" w:rsidP="004A48C8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All-cause death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56897A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E50A13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C070EA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B89E12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</w:tr>
      <w:tr w:rsidR="003C12C7" w:rsidRPr="00923FB8" w14:paraId="534C341A" w14:textId="77777777" w:rsidTr="004A48C8">
        <w:trPr>
          <w:trHeight w:val="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D31F8C" w14:textId="77777777" w:rsidR="003C12C7" w:rsidRPr="00923FB8" w:rsidRDefault="003C12C7" w:rsidP="004A48C8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# (%) of event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6E428F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120 (11.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FC35CD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96 (8.8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8C8C0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72 (6.6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2A27F9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57 (5.2)</w:t>
            </w:r>
          </w:p>
        </w:tc>
      </w:tr>
      <w:tr w:rsidR="003C12C7" w:rsidRPr="00923FB8" w14:paraId="3728983E" w14:textId="77777777" w:rsidTr="004A48C8">
        <w:trPr>
          <w:trHeight w:val="20"/>
        </w:trPr>
        <w:tc>
          <w:tcPr>
            <w:tcW w:w="1985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77AF93" w14:textId="77777777" w:rsidR="003C12C7" w:rsidRPr="00923FB8" w:rsidRDefault="003C12C7" w:rsidP="004A48C8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417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9763FB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985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E37C42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0.88 (0.66–1.18)</w:t>
            </w:r>
          </w:p>
        </w:tc>
        <w:tc>
          <w:tcPr>
            <w:tcW w:w="1984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22D547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0.74 (0.54–1.01)</w:t>
            </w:r>
          </w:p>
        </w:tc>
        <w:tc>
          <w:tcPr>
            <w:tcW w:w="1985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CF4D1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0.46 (0.32–0.65)</w:t>
            </w:r>
          </w:p>
        </w:tc>
      </w:tr>
      <w:tr w:rsidR="003C12C7" w:rsidRPr="003C12C7" w14:paraId="6BAEE0C8" w14:textId="77777777" w:rsidTr="004A48C8">
        <w:trPr>
          <w:trHeight w:val="20"/>
        </w:trPr>
        <w:tc>
          <w:tcPr>
            <w:tcW w:w="9356" w:type="dxa"/>
            <w:gridSpan w:val="5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563B5" w14:textId="77777777" w:rsidR="003C12C7" w:rsidRPr="00E2047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2047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robability-of-censoring weights approach</w:t>
            </w:r>
          </w:p>
        </w:tc>
      </w:tr>
      <w:tr w:rsidR="003C12C7" w:rsidRPr="00923FB8" w14:paraId="06E27DDF" w14:textId="77777777" w:rsidTr="004A48C8">
        <w:trPr>
          <w:trHeight w:val="20"/>
        </w:trPr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F2442E" w14:textId="77777777" w:rsidR="003C12C7" w:rsidRPr="00E20478" w:rsidRDefault="003C12C7" w:rsidP="004A48C8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20478">
              <w:rPr>
                <w:rFonts w:ascii="Times New Roman" w:hAnsi="Times New Roman"/>
                <w:sz w:val="24"/>
                <w:szCs w:val="24"/>
                <w:lang w:val="en-GB"/>
              </w:rPr>
              <w:t># patients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2E655D" w14:textId="77777777" w:rsidR="003C12C7" w:rsidRPr="00E2047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,838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F373A8" w14:textId="77777777" w:rsidR="003C12C7" w:rsidRPr="00E2047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,125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A8C9D4" w14:textId="77777777" w:rsidR="003C12C7" w:rsidRPr="00E2047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,893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537CAA" w14:textId="77777777" w:rsidR="003C12C7" w:rsidRPr="00E2047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,272</w:t>
            </w:r>
          </w:p>
        </w:tc>
      </w:tr>
      <w:tr w:rsidR="003C12C7" w:rsidRPr="00923FB8" w14:paraId="613D2F7E" w14:textId="77777777" w:rsidTr="004A48C8">
        <w:trPr>
          <w:trHeight w:val="20"/>
        </w:trPr>
        <w:tc>
          <w:tcPr>
            <w:tcW w:w="198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038E15" w14:textId="77777777" w:rsidR="003C12C7" w:rsidRPr="00E20478" w:rsidRDefault="003C12C7" w:rsidP="004A48C8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20478">
              <w:rPr>
                <w:rFonts w:ascii="Times New Roman" w:hAnsi="Times New Roman"/>
                <w:sz w:val="24"/>
                <w:szCs w:val="24"/>
                <w:lang w:val="en-GB"/>
              </w:rPr>
              <w:t>MACE</w:t>
            </w:r>
            <w:r w:rsidRPr="00E20478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E8CB4" w14:textId="77777777" w:rsidR="003C12C7" w:rsidRPr="00E2047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89D65" w14:textId="77777777" w:rsidR="003C12C7" w:rsidRPr="00E2047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B1AE2" w14:textId="77777777" w:rsidR="003C12C7" w:rsidRPr="00E2047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33F39" w14:textId="77777777" w:rsidR="003C12C7" w:rsidRPr="00E2047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C12C7" w:rsidRPr="00923FB8" w14:paraId="1A18E6C7" w14:textId="77777777" w:rsidTr="004A48C8">
        <w:trPr>
          <w:trHeight w:val="2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53E10D" w14:textId="77777777" w:rsidR="003C12C7" w:rsidRPr="00E20478" w:rsidRDefault="003C12C7" w:rsidP="004A48C8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20478">
              <w:rPr>
                <w:rFonts w:ascii="Times New Roman" w:hAnsi="Times New Roman"/>
                <w:sz w:val="24"/>
                <w:szCs w:val="24"/>
                <w:lang w:val="en-GB"/>
              </w:rPr>
              <w:t># (%) of event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ED4EE5" w14:textId="77777777" w:rsidR="003C12C7" w:rsidRPr="00E2047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77 (6.1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F87041" w14:textId="77777777" w:rsidR="003C12C7" w:rsidRPr="00E2047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18 (5.1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F7158D" w14:textId="77777777" w:rsidR="003C12C7" w:rsidRPr="00E2047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9 (3.8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0294F2" w14:textId="77777777" w:rsidR="003C12C7" w:rsidRPr="00E2047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7 (3.7)</w:t>
            </w:r>
          </w:p>
        </w:tc>
      </w:tr>
      <w:tr w:rsidR="003C12C7" w:rsidRPr="00923FB8" w14:paraId="3B612E71" w14:textId="77777777" w:rsidTr="004A48C8">
        <w:trPr>
          <w:trHeight w:val="20"/>
        </w:trPr>
        <w:tc>
          <w:tcPr>
            <w:tcW w:w="198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5A121F" w14:textId="77777777" w:rsidR="003C12C7" w:rsidRPr="00E20478" w:rsidRDefault="003C12C7" w:rsidP="004A48C8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20478">
              <w:rPr>
                <w:rFonts w:ascii="Times New Roman" w:hAnsi="Times New Roman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41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760115" w14:textId="77777777" w:rsidR="003C12C7" w:rsidRPr="00E2047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20478">
              <w:rPr>
                <w:rFonts w:ascii="Times New Roman" w:hAnsi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98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1469F5" w14:textId="77777777" w:rsidR="003C12C7" w:rsidRPr="00E2047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71 (0.57-0.83)</w:t>
            </w:r>
          </w:p>
        </w:tc>
        <w:tc>
          <w:tcPr>
            <w:tcW w:w="1984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31A1FC" w14:textId="77777777" w:rsidR="003C12C7" w:rsidRPr="00E2047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7 (0.48-0.94)</w:t>
            </w:r>
          </w:p>
        </w:tc>
        <w:tc>
          <w:tcPr>
            <w:tcW w:w="198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20336A" w14:textId="77777777" w:rsidR="003C12C7" w:rsidRPr="00E2047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7 (0.42-1.06)</w:t>
            </w:r>
          </w:p>
        </w:tc>
      </w:tr>
      <w:tr w:rsidR="003C12C7" w:rsidRPr="00923FB8" w14:paraId="44AA80EB" w14:textId="77777777" w:rsidTr="004A48C8">
        <w:trPr>
          <w:trHeight w:val="20"/>
        </w:trPr>
        <w:tc>
          <w:tcPr>
            <w:tcW w:w="198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3F8317" w14:textId="77777777" w:rsidR="003C12C7" w:rsidRPr="00E20478" w:rsidRDefault="003C12C7" w:rsidP="004A48C8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20478">
              <w:rPr>
                <w:rFonts w:ascii="Times New Roman" w:hAnsi="Times New Roman"/>
                <w:sz w:val="24"/>
                <w:szCs w:val="24"/>
                <w:lang w:val="en-GB"/>
              </w:rPr>
              <w:t>All-cause death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94BB43" w14:textId="77777777" w:rsidR="003C12C7" w:rsidRPr="00E2047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E0ABC5" w14:textId="77777777" w:rsidR="003C12C7" w:rsidRPr="00E2047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2A6168" w14:textId="77777777" w:rsidR="003C12C7" w:rsidRPr="00E2047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7BF81" w14:textId="77777777" w:rsidR="003C12C7" w:rsidRPr="00E2047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C12C7" w:rsidRPr="00923FB8" w14:paraId="67396060" w14:textId="77777777" w:rsidTr="004A48C8">
        <w:trPr>
          <w:trHeight w:val="2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209508" w14:textId="77777777" w:rsidR="003C12C7" w:rsidRPr="00E20478" w:rsidRDefault="003C12C7" w:rsidP="004A48C8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20478">
              <w:rPr>
                <w:rFonts w:ascii="Times New Roman" w:hAnsi="Times New Roman"/>
                <w:sz w:val="24"/>
                <w:szCs w:val="24"/>
                <w:lang w:val="en-GB"/>
              </w:rPr>
              <w:t># (%) of event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022FB1" w14:textId="77777777" w:rsidR="003C12C7" w:rsidRPr="00E2047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38 (13.2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EC86B3" w14:textId="77777777" w:rsidR="003C12C7" w:rsidRPr="00E2047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29 (10.2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F83BFE" w14:textId="77777777" w:rsidR="003C12C7" w:rsidRPr="00E2047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7 (3.4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227D9B" w14:textId="77777777" w:rsidR="003C12C7" w:rsidRPr="00E2047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0 (3.2)</w:t>
            </w:r>
          </w:p>
        </w:tc>
      </w:tr>
      <w:tr w:rsidR="003C12C7" w:rsidRPr="00923FB8" w14:paraId="23BCE5A6" w14:textId="77777777" w:rsidTr="004A48C8">
        <w:trPr>
          <w:trHeight w:val="20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331E24" w14:textId="77777777" w:rsidR="003C12C7" w:rsidRPr="00E20478" w:rsidRDefault="003C12C7" w:rsidP="004A48C8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20478">
              <w:rPr>
                <w:rFonts w:ascii="Times New Roman" w:hAnsi="Times New Roman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1807B3" w14:textId="77777777" w:rsidR="003C12C7" w:rsidRPr="00E2047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20478">
              <w:rPr>
                <w:rFonts w:ascii="Times New Roman" w:hAnsi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EC0F7B" w14:textId="77777777" w:rsidR="003C12C7" w:rsidRPr="00E2047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0 (0.70-0.91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1AB707" w14:textId="77777777" w:rsidR="003C12C7" w:rsidRPr="00E2047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5 (0.49-0.86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EC5D1C" w14:textId="77777777" w:rsidR="003C12C7" w:rsidRPr="00E2047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3 (0.42-0.95)</w:t>
            </w:r>
          </w:p>
        </w:tc>
      </w:tr>
      <w:tr w:rsidR="003C12C7" w:rsidRPr="00923FB8" w14:paraId="6BA7D6F4" w14:textId="77777777" w:rsidTr="004A48C8">
        <w:trPr>
          <w:trHeight w:val="20"/>
        </w:trPr>
        <w:tc>
          <w:tcPr>
            <w:tcW w:w="9356" w:type="dxa"/>
            <w:gridSpan w:val="5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C2C90E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Different definition of </w:t>
            </w:r>
            <w:proofErr w:type="spellStart"/>
            <w:r w:rsidRPr="00923FB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ACE</w:t>
            </w:r>
            <w:r w:rsidRPr="00923FB8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</w:tr>
      <w:tr w:rsidR="003C12C7" w:rsidRPr="00923FB8" w14:paraId="30F2ECD2" w14:textId="77777777" w:rsidTr="004A48C8">
        <w:trPr>
          <w:trHeight w:val="20"/>
        </w:trPr>
        <w:tc>
          <w:tcPr>
            <w:tcW w:w="198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EE49AD" w14:textId="77777777" w:rsidR="003C12C7" w:rsidRPr="00923FB8" w:rsidRDefault="003C12C7" w:rsidP="004A48C8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# patients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8D2F36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,001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5921C0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,001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70BBC2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,001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DFE8CE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,001</w:t>
            </w:r>
          </w:p>
        </w:tc>
      </w:tr>
      <w:tr w:rsidR="003C12C7" w:rsidRPr="00923FB8" w14:paraId="3180C036" w14:textId="77777777" w:rsidTr="004A48C8">
        <w:trPr>
          <w:trHeight w:val="2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7400CA" w14:textId="77777777" w:rsidR="003C12C7" w:rsidRPr="00923FB8" w:rsidRDefault="003C12C7" w:rsidP="004A48C8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MACE</w:t>
            </w:r>
            <w:r w:rsidRPr="00923FB8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4F30AE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0B613E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9E8628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8D5EF6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</w:tr>
      <w:tr w:rsidR="003C12C7" w:rsidRPr="00923FB8" w14:paraId="4D4E36A5" w14:textId="77777777" w:rsidTr="004A48C8">
        <w:trPr>
          <w:trHeight w:val="2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5A9DFA" w14:textId="77777777" w:rsidR="003C12C7" w:rsidRPr="00923FB8" w:rsidRDefault="003C12C7" w:rsidP="004A48C8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# (%) of event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6B48CD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90 (9.0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D4B72A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82 (8.2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83A62B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71 (7.1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8A8648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63 (6.3)</w:t>
            </w:r>
          </w:p>
        </w:tc>
      </w:tr>
      <w:tr w:rsidR="003C12C7" w:rsidRPr="00923FB8" w14:paraId="2BFD41D9" w14:textId="77777777" w:rsidTr="004A48C8">
        <w:trPr>
          <w:trHeight w:val="20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934483" w14:textId="77777777" w:rsidR="003C12C7" w:rsidRPr="00923FB8" w:rsidRDefault="003C12C7" w:rsidP="004A48C8">
            <w:pPr>
              <w:spacing w:after="0" w:line="240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B836FF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22B392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99 (0.72-1.37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4FC732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88 (0.63-1.22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99BD3B" w14:textId="77777777" w:rsidR="003C12C7" w:rsidRPr="00923FB8" w:rsidRDefault="003C12C7" w:rsidP="004A48C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23FB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62 (0.44-0.89)</w:t>
            </w:r>
          </w:p>
        </w:tc>
      </w:tr>
    </w:tbl>
    <w:p w14:paraId="2DD3EB43" w14:textId="77777777" w:rsidR="003C12C7" w:rsidRPr="002B12F5" w:rsidRDefault="003C12C7" w:rsidP="003C12C7">
      <w:pPr>
        <w:spacing w:after="0"/>
        <w:rPr>
          <w:rFonts w:ascii="Times New Roman" w:hAnsi="Times New Roman"/>
          <w:sz w:val="20"/>
          <w:lang w:val="en-GB"/>
        </w:rPr>
      </w:pPr>
      <w:r w:rsidRPr="002B12F5">
        <w:rPr>
          <w:rFonts w:ascii="Times New Roman" w:hAnsi="Times New Roman"/>
          <w:sz w:val="20"/>
          <w:vertAlign w:val="superscript"/>
          <w:lang w:val="en-GB"/>
        </w:rPr>
        <w:t>a</w:t>
      </w:r>
      <w:r w:rsidRPr="002B12F5">
        <w:rPr>
          <w:rFonts w:ascii="Times New Roman" w:hAnsi="Times New Roman"/>
          <w:sz w:val="20"/>
          <w:lang w:val="en-GB"/>
        </w:rPr>
        <w:t xml:space="preserve"> Composite outcome including myocardial infarction, stroke, heart failure or all-cause deaths</w:t>
      </w:r>
    </w:p>
    <w:p w14:paraId="35F5437B" w14:textId="77777777" w:rsidR="003C12C7" w:rsidRPr="002B12F5" w:rsidRDefault="003C12C7" w:rsidP="003C12C7">
      <w:pPr>
        <w:spacing w:after="0"/>
        <w:rPr>
          <w:rFonts w:ascii="Times New Roman" w:hAnsi="Times New Roman"/>
          <w:sz w:val="20"/>
          <w:lang w:val="en-GB"/>
        </w:rPr>
      </w:pPr>
      <w:r w:rsidRPr="002B12F5">
        <w:rPr>
          <w:rFonts w:ascii="Times New Roman" w:hAnsi="Times New Roman"/>
          <w:sz w:val="20"/>
          <w:vertAlign w:val="superscript"/>
          <w:lang w:val="en-GB"/>
        </w:rPr>
        <w:t xml:space="preserve">b </w:t>
      </w:r>
      <w:r w:rsidRPr="002B12F5">
        <w:rPr>
          <w:rFonts w:ascii="Times New Roman" w:hAnsi="Times New Roman"/>
          <w:sz w:val="20"/>
          <w:lang w:val="en-GB"/>
        </w:rPr>
        <w:t>Composite outcome including myocardial infarction, stoke or CV deaths</w:t>
      </w:r>
    </w:p>
    <w:p w14:paraId="0C2DD1E9" w14:textId="77777777" w:rsidR="00350538" w:rsidRDefault="00350538" w:rsidP="00A65792">
      <w:pPr>
        <w:rPr>
          <w:rFonts w:ascii="Times New Roman" w:hAnsi="Times New Roman"/>
          <w:b/>
          <w:sz w:val="24"/>
          <w:szCs w:val="24"/>
          <w:lang w:val="en-GB"/>
        </w:rPr>
        <w:sectPr w:rsidR="00350538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D444A53" w14:textId="48CD6F26" w:rsidR="00694C95" w:rsidRPr="00B22B66" w:rsidRDefault="00A65792" w:rsidP="00A65792">
      <w:pPr>
        <w:rPr>
          <w:rFonts w:ascii="Times New Roman" w:hAnsi="Times New Roman"/>
          <w:b/>
          <w:sz w:val="24"/>
          <w:szCs w:val="24"/>
          <w:lang w:val="en-GB"/>
        </w:rPr>
      </w:pPr>
      <w:r w:rsidRPr="00B22B66"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figur</w:t>
      </w:r>
      <w:r w:rsidR="00C179D0">
        <w:rPr>
          <w:rFonts w:ascii="Times New Roman" w:hAnsi="Times New Roman"/>
          <w:b/>
          <w:sz w:val="24"/>
          <w:szCs w:val="24"/>
          <w:lang w:val="en-GB"/>
        </w:rPr>
        <w:t>e</w:t>
      </w:r>
      <w:r w:rsidR="00BF7D6B">
        <w:rPr>
          <w:rFonts w:ascii="Times New Roman" w:hAnsi="Times New Roman"/>
          <w:b/>
          <w:sz w:val="24"/>
          <w:szCs w:val="24"/>
          <w:lang w:val="en-GB"/>
        </w:rPr>
        <w:t>s</w:t>
      </w:r>
      <w:r w:rsidRPr="00B22B66">
        <w:rPr>
          <w:rFonts w:ascii="Times New Roman" w:hAnsi="Times New Roman"/>
          <w:b/>
          <w:sz w:val="24"/>
          <w:szCs w:val="24"/>
          <w:lang w:val="en-GB"/>
        </w:rPr>
        <w:t>.</w:t>
      </w:r>
    </w:p>
    <w:p w14:paraId="76C0CBFE" w14:textId="476A4D6E" w:rsidR="00BF7D6B" w:rsidRDefault="00A65792" w:rsidP="00A65792">
      <w:pPr>
        <w:rPr>
          <w:rFonts w:ascii="Times New Roman" w:hAnsi="Times New Roman"/>
          <w:b/>
          <w:sz w:val="24"/>
          <w:szCs w:val="24"/>
          <w:lang w:val="en-GB"/>
        </w:rPr>
      </w:pPr>
      <w:r w:rsidRPr="00B22B66">
        <w:rPr>
          <w:rFonts w:ascii="Times New Roman" w:hAnsi="Times New Roman"/>
          <w:b/>
          <w:sz w:val="24"/>
          <w:szCs w:val="24"/>
          <w:lang w:val="en-GB"/>
        </w:rPr>
        <w:t xml:space="preserve">Supplementary </w:t>
      </w:r>
      <w:r w:rsidR="007F5B54">
        <w:rPr>
          <w:rFonts w:ascii="Times New Roman" w:hAnsi="Times New Roman"/>
          <w:b/>
          <w:sz w:val="24"/>
          <w:szCs w:val="24"/>
          <w:lang w:val="en-GB"/>
        </w:rPr>
        <w:t>F</w:t>
      </w:r>
      <w:r w:rsidRPr="00B22B66">
        <w:rPr>
          <w:rFonts w:ascii="Times New Roman" w:hAnsi="Times New Roman"/>
          <w:b/>
          <w:sz w:val="24"/>
          <w:szCs w:val="24"/>
          <w:lang w:val="en-GB"/>
        </w:rPr>
        <w:t xml:space="preserve">igure S1. </w:t>
      </w:r>
      <w:r w:rsidRPr="00B22B66">
        <w:rPr>
          <w:rFonts w:ascii="Times New Roman" w:hAnsi="Times New Roman"/>
          <w:sz w:val="24"/>
          <w:szCs w:val="24"/>
          <w:lang w:val="en-GB"/>
        </w:rPr>
        <w:t>Flow-chart of cohort selection.</w:t>
      </w:r>
      <w:r w:rsidRPr="00B22B66">
        <w:rPr>
          <w:rFonts w:ascii="Times New Roman" w:hAnsi="Times New Roman"/>
          <w:b/>
          <w:sz w:val="24"/>
          <w:szCs w:val="24"/>
          <w:lang w:val="en-GB"/>
        </w:rPr>
        <w:tab/>
      </w:r>
    </w:p>
    <w:p w14:paraId="7646DE0A" w14:textId="77777777" w:rsidR="00120B49" w:rsidRDefault="00BF7D6B" w:rsidP="00712B2D">
      <w:pPr>
        <w:jc w:val="center"/>
        <w:rPr>
          <w:rFonts w:ascii="Times New Roman" w:hAnsi="Times New Roman"/>
          <w:b/>
          <w:sz w:val="24"/>
          <w:szCs w:val="24"/>
          <w:lang w:val="en-GB"/>
        </w:rPr>
        <w:sectPr w:rsidR="00120B49" w:rsidSect="00712B2D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>
        <w:rPr>
          <w:rFonts w:ascii="Times New Roman" w:hAnsi="Times New Roman"/>
          <w:b/>
          <w:noProof/>
          <w:sz w:val="24"/>
          <w:szCs w:val="24"/>
          <w:lang w:val="en-GB"/>
        </w:rPr>
        <w:drawing>
          <wp:inline distT="0" distB="0" distL="0" distR="0" wp14:anchorId="125FD588" wp14:editId="1EFC2519">
            <wp:extent cx="5390654" cy="7625938"/>
            <wp:effectExtent l="6350" t="0" r="6985" b="698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5402300" cy="7642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17C11C19" w14:textId="02FAC067" w:rsidR="00120B49" w:rsidRDefault="00120B49" w:rsidP="00120B49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B22B66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Supplementary </w:t>
      </w:r>
      <w:r>
        <w:rPr>
          <w:rFonts w:ascii="Times New Roman" w:hAnsi="Times New Roman"/>
          <w:b/>
          <w:sz w:val="24"/>
          <w:szCs w:val="24"/>
          <w:lang w:val="en-GB"/>
        </w:rPr>
        <w:t>F</w:t>
      </w:r>
      <w:r w:rsidRPr="00B22B66">
        <w:rPr>
          <w:rFonts w:ascii="Times New Roman" w:hAnsi="Times New Roman"/>
          <w:b/>
          <w:sz w:val="24"/>
          <w:szCs w:val="24"/>
          <w:lang w:val="en-GB"/>
        </w:rPr>
        <w:t>igure S</w:t>
      </w:r>
      <w:r>
        <w:rPr>
          <w:rFonts w:ascii="Times New Roman" w:hAnsi="Times New Roman"/>
          <w:b/>
          <w:sz w:val="24"/>
          <w:szCs w:val="24"/>
          <w:lang w:val="en-GB"/>
        </w:rPr>
        <w:t>2</w:t>
      </w:r>
      <w:r w:rsidRPr="00B22B66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>
        <w:rPr>
          <w:rFonts w:ascii="Times New Roman" w:hAnsi="Times New Roman"/>
          <w:sz w:val="24"/>
          <w:szCs w:val="24"/>
          <w:lang w:val="en-GB"/>
        </w:rPr>
        <w:t>F</w:t>
      </w:r>
      <w:r w:rsidRPr="005A2D55">
        <w:rPr>
          <w:rFonts w:ascii="Times New Roman" w:hAnsi="Times New Roman"/>
          <w:sz w:val="24"/>
          <w:szCs w:val="24"/>
          <w:lang w:val="en-GB"/>
        </w:rPr>
        <w:t>orest plot of H</w:t>
      </w:r>
      <w:r>
        <w:rPr>
          <w:rFonts w:ascii="Times New Roman" w:hAnsi="Times New Roman"/>
          <w:sz w:val="24"/>
          <w:szCs w:val="24"/>
          <w:lang w:val="en-GB"/>
        </w:rPr>
        <w:t xml:space="preserve">azard </w:t>
      </w:r>
      <w:r w:rsidRPr="005A2D55">
        <w:rPr>
          <w:rFonts w:ascii="Times New Roman" w:hAnsi="Times New Roman"/>
          <w:sz w:val="24"/>
          <w:szCs w:val="24"/>
          <w:lang w:val="en-GB"/>
        </w:rPr>
        <w:t>R</w:t>
      </w:r>
      <w:r>
        <w:rPr>
          <w:rFonts w:ascii="Times New Roman" w:hAnsi="Times New Roman"/>
          <w:sz w:val="24"/>
          <w:szCs w:val="24"/>
          <w:lang w:val="en-GB"/>
        </w:rPr>
        <w:t>atio (HR)</w:t>
      </w:r>
      <w:r w:rsidRPr="005A2D55">
        <w:rPr>
          <w:rFonts w:ascii="Times New Roman" w:hAnsi="Times New Roman"/>
          <w:sz w:val="24"/>
          <w:szCs w:val="24"/>
          <w:lang w:val="en-GB"/>
        </w:rPr>
        <w:t xml:space="preserve"> and </w:t>
      </w:r>
      <w:r>
        <w:rPr>
          <w:rFonts w:ascii="Times New Roman" w:hAnsi="Times New Roman"/>
          <w:sz w:val="24"/>
          <w:szCs w:val="24"/>
          <w:lang w:val="en-GB"/>
        </w:rPr>
        <w:t xml:space="preserve">corresponding </w:t>
      </w:r>
      <w:r w:rsidRPr="005A2D55">
        <w:rPr>
          <w:rFonts w:ascii="Times New Roman" w:hAnsi="Times New Roman"/>
          <w:sz w:val="24"/>
          <w:szCs w:val="24"/>
          <w:lang w:val="en-GB"/>
        </w:rPr>
        <w:t xml:space="preserve">95% </w:t>
      </w:r>
      <w:r>
        <w:rPr>
          <w:rFonts w:ascii="Times New Roman" w:hAnsi="Times New Roman"/>
          <w:sz w:val="24"/>
          <w:szCs w:val="24"/>
          <w:lang w:val="en-GB"/>
        </w:rPr>
        <w:t>Confidence Interval (</w:t>
      </w:r>
      <w:r w:rsidRPr="005A2D55">
        <w:rPr>
          <w:rFonts w:ascii="Times New Roman" w:hAnsi="Times New Roman"/>
          <w:sz w:val="24"/>
          <w:szCs w:val="24"/>
          <w:lang w:val="en-GB"/>
        </w:rPr>
        <w:t>CI</w:t>
      </w:r>
      <w:r>
        <w:rPr>
          <w:rFonts w:ascii="Times New Roman" w:hAnsi="Times New Roman"/>
          <w:sz w:val="24"/>
          <w:szCs w:val="24"/>
          <w:lang w:val="en-GB"/>
        </w:rPr>
        <w:t>)</w:t>
      </w:r>
      <w:r w:rsidRPr="005A2D55">
        <w:rPr>
          <w:rFonts w:ascii="Times New Roman" w:hAnsi="Times New Roman"/>
          <w:sz w:val="24"/>
          <w:szCs w:val="24"/>
          <w:lang w:val="en-GB"/>
        </w:rPr>
        <w:t xml:space="preserve"> show</w:t>
      </w:r>
      <w:r>
        <w:rPr>
          <w:rFonts w:ascii="Times New Roman" w:hAnsi="Times New Roman"/>
          <w:sz w:val="24"/>
          <w:szCs w:val="24"/>
          <w:lang w:val="en-GB"/>
        </w:rPr>
        <w:t>ing</w:t>
      </w:r>
      <w:r w:rsidRPr="005A2D55">
        <w:rPr>
          <w:rFonts w:ascii="Times New Roman" w:hAnsi="Times New Roman"/>
          <w:sz w:val="24"/>
          <w:szCs w:val="24"/>
          <w:lang w:val="en-GB"/>
        </w:rPr>
        <w:t xml:space="preserve"> the effect of newer second-line agents relative to </w:t>
      </w:r>
      <w:r w:rsidRPr="00923FB8">
        <w:rPr>
          <w:rFonts w:ascii="Times New Roman" w:hAnsi="Times New Roman"/>
          <w:bCs/>
          <w:sz w:val="24"/>
          <w:szCs w:val="24"/>
          <w:lang w:val="en-GB"/>
        </w:rPr>
        <w:t>2</w:t>
      </w:r>
      <w:r w:rsidRPr="00923FB8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nd</w:t>
      </w:r>
      <w:r w:rsidRPr="00923FB8">
        <w:rPr>
          <w:rFonts w:ascii="Times New Roman" w:hAnsi="Times New Roman"/>
          <w:bCs/>
          <w:sz w:val="24"/>
          <w:szCs w:val="24"/>
          <w:lang w:val="en-GB"/>
        </w:rPr>
        <w:t>/3</w:t>
      </w:r>
      <w:r w:rsidRPr="00923FB8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rd</w:t>
      </w:r>
      <w:r w:rsidRPr="00923FB8">
        <w:rPr>
          <w:rFonts w:ascii="Times New Roman" w:hAnsi="Times New Roman"/>
          <w:bCs/>
          <w:sz w:val="24"/>
          <w:szCs w:val="24"/>
          <w:lang w:val="en-GB"/>
        </w:rPr>
        <w:t xml:space="preserve"> generation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325F4E">
        <w:rPr>
          <w:rFonts w:ascii="Times New Roman" w:hAnsi="Times New Roman"/>
          <w:sz w:val="24"/>
          <w:szCs w:val="24"/>
          <w:lang w:val="en-GB"/>
        </w:rPr>
        <w:t>sulfonylureas</w:t>
      </w:r>
      <w:r w:rsidRPr="005A2D55">
        <w:rPr>
          <w:rFonts w:ascii="Times New Roman" w:hAnsi="Times New Roman"/>
          <w:sz w:val="24"/>
          <w:szCs w:val="24"/>
          <w:lang w:val="en-GB"/>
        </w:rPr>
        <w:t xml:space="preserve"> and the risk of primary and secondary clinical outcomes estimated from the unmatched cohort</w:t>
      </w:r>
      <w:r w:rsidRPr="00B22B66">
        <w:rPr>
          <w:rFonts w:ascii="Times New Roman" w:hAnsi="Times New Roman"/>
          <w:sz w:val="24"/>
          <w:szCs w:val="24"/>
          <w:lang w:val="en-GB"/>
        </w:rPr>
        <w:t>.</w:t>
      </w:r>
      <w:r w:rsidRPr="00B22B66">
        <w:rPr>
          <w:rFonts w:ascii="Times New Roman" w:hAnsi="Times New Roman"/>
          <w:b/>
          <w:sz w:val="24"/>
          <w:szCs w:val="24"/>
          <w:lang w:val="en-GB"/>
        </w:rPr>
        <w:tab/>
      </w:r>
    </w:p>
    <w:p w14:paraId="41C7BF2A" w14:textId="11E792EE" w:rsidR="007F5B54" w:rsidRDefault="00712B2D" w:rsidP="00712B2D">
      <w:pPr>
        <w:jc w:val="center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noProof/>
          <w:sz w:val="24"/>
          <w:szCs w:val="24"/>
          <w:lang w:val="en-GB"/>
        </w:rPr>
        <w:drawing>
          <wp:inline distT="0" distB="0" distL="0" distR="0" wp14:anchorId="520342F5" wp14:editId="0ABD0EA5">
            <wp:extent cx="8204078" cy="521217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157" cy="52281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F5B54" w:rsidSect="00712B2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FDC"/>
    <w:rsid w:val="000A75B9"/>
    <w:rsid w:val="000B0912"/>
    <w:rsid w:val="000C16FB"/>
    <w:rsid w:val="000C47BD"/>
    <w:rsid w:val="00120B49"/>
    <w:rsid w:val="00184808"/>
    <w:rsid w:val="001C586F"/>
    <w:rsid w:val="001E4017"/>
    <w:rsid w:val="002B4267"/>
    <w:rsid w:val="00350538"/>
    <w:rsid w:val="003C12C7"/>
    <w:rsid w:val="003C2051"/>
    <w:rsid w:val="0047753E"/>
    <w:rsid w:val="00495793"/>
    <w:rsid w:val="00537F6A"/>
    <w:rsid w:val="005C3FDD"/>
    <w:rsid w:val="006619CE"/>
    <w:rsid w:val="00694C95"/>
    <w:rsid w:val="00712B2D"/>
    <w:rsid w:val="00782D99"/>
    <w:rsid w:val="007C00FF"/>
    <w:rsid w:val="007D787B"/>
    <w:rsid w:val="007F5B54"/>
    <w:rsid w:val="008E42DA"/>
    <w:rsid w:val="009175A7"/>
    <w:rsid w:val="00923FB8"/>
    <w:rsid w:val="009416EC"/>
    <w:rsid w:val="009725C9"/>
    <w:rsid w:val="009A5AF0"/>
    <w:rsid w:val="009C7D45"/>
    <w:rsid w:val="00A65792"/>
    <w:rsid w:val="00AE4A98"/>
    <w:rsid w:val="00B21B74"/>
    <w:rsid w:val="00B22B66"/>
    <w:rsid w:val="00BF7D6B"/>
    <w:rsid w:val="00C07C86"/>
    <w:rsid w:val="00C179D0"/>
    <w:rsid w:val="00C26A9C"/>
    <w:rsid w:val="00C80441"/>
    <w:rsid w:val="00CC54ED"/>
    <w:rsid w:val="00E10B00"/>
    <w:rsid w:val="00E20478"/>
    <w:rsid w:val="00E35FDC"/>
    <w:rsid w:val="00EC215B"/>
    <w:rsid w:val="00EF7955"/>
    <w:rsid w:val="00FD5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1CFF29"/>
  <w15:chartTrackingRefBased/>
  <w15:docId w15:val="{9BD5A0E1-E355-4217-B5B3-A4F0D89C1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725C9"/>
    <w:pPr>
      <w:spacing w:line="300" w:lineRule="auto"/>
    </w:pPr>
    <w:rPr>
      <w:rFonts w:ascii="Calibri" w:eastAsia="Times New Roman" w:hAnsi="Calibri" w:cs="Times New Roman"/>
      <w:sz w:val="21"/>
      <w:szCs w:val="21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9725C9"/>
  </w:style>
  <w:style w:type="table" w:styleId="Grigliatabella">
    <w:name w:val="Table Grid"/>
    <w:basedOn w:val="Tabellanormale"/>
    <w:uiPriority w:val="39"/>
    <w:rsid w:val="000A75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204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20478"/>
    <w:rPr>
      <w:rFonts w:ascii="Segoe UI" w:eastAsia="Times New Roman" w:hAnsi="Segoe UI" w:cs="Segoe UI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3</TotalTime>
  <Pages>6</Pages>
  <Words>849</Words>
  <Characters>4844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.franchi@unimib.it</dc:creator>
  <cp:keywords/>
  <dc:description/>
  <cp:lastModifiedBy>matteo.franchi@unimib.it</cp:lastModifiedBy>
  <cp:revision>39</cp:revision>
  <cp:lastPrinted>2024-05-08T10:26:00Z</cp:lastPrinted>
  <dcterms:created xsi:type="dcterms:W3CDTF">2023-10-12T08:13:00Z</dcterms:created>
  <dcterms:modified xsi:type="dcterms:W3CDTF">2024-05-13T09:04:00Z</dcterms:modified>
</cp:coreProperties>
</file>